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C9F1FA" w14:textId="77777777" w:rsidR="005D192A" w:rsidRDefault="004962AB">
      <w:pPr>
        <w:widowControl w:val="0"/>
        <w:spacing w:line="480" w:lineRule="auto"/>
        <w:jc w:val="both"/>
        <w:rPr>
          <w:rFonts w:ascii="Times New Roman" w:hAnsi="Times New Roman"/>
          <w:b/>
          <w:bCs/>
        </w:rPr>
      </w:pPr>
      <w:bookmarkStart w:id="0" w:name="_GoBack"/>
      <w:bookmarkEnd w:id="0"/>
      <w:r>
        <w:rPr>
          <w:rFonts w:ascii="Times New Roman" w:eastAsia="SimSun" w:hAnsi="Times New Roman"/>
          <w:b/>
          <w:bCs/>
          <w:kern w:val="2"/>
          <w:lang w:bidi="ar"/>
        </w:rPr>
        <w:t>Supplementary material</w:t>
      </w:r>
    </w:p>
    <w:p w14:paraId="6554E59A" w14:textId="77777777" w:rsidR="005D192A" w:rsidRDefault="004962AB">
      <w:pPr>
        <w:widowControl w:val="0"/>
        <w:spacing w:line="480" w:lineRule="auto"/>
        <w:ind w:firstLineChars="100" w:firstLine="240"/>
        <w:jc w:val="both"/>
        <w:rPr>
          <w:rFonts w:ascii="Times New Roman" w:eastAsia="SimSun" w:hAnsi="Times New Roman"/>
          <w:kern w:val="2"/>
          <w:lang w:bidi="ar"/>
        </w:rPr>
      </w:pPr>
      <w:r>
        <w:rPr>
          <w:rFonts w:ascii="Times New Roman" w:eastAsia="SimSun" w:hAnsi="Times New Roman"/>
          <w:kern w:val="2"/>
          <w:lang w:bidi="ar"/>
        </w:rPr>
        <w:t>The diagnosis of cirrhosis was made based on one or more of the following criteria, a) Histologically cirrhosis; b) Meeting one or more of the following criteria on the basis of excluding of non-cirrhotic portal hypertension: 1)history of ascites; 2) histo</w:t>
      </w:r>
      <w:r>
        <w:rPr>
          <w:rFonts w:ascii="Times New Roman" w:eastAsia="SimSun" w:hAnsi="Times New Roman"/>
          <w:kern w:val="2"/>
          <w:lang w:bidi="ar"/>
        </w:rPr>
        <w:t>ry of hepatic encephalopathy; 3) history of varicose veins rupture and bleeding; c) Meeting two or more of the following criteria: 1) Imaging of cirrhosis or portal hypertension; 2) Platelet (PLT) &lt; 100 × 10^9/L, without any other reasons; 3) Fibrosis scor</w:t>
      </w:r>
      <w:r>
        <w:rPr>
          <w:rFonts w:ascii="Times New Roman" w:eastAsia="SimSun" w:hAnsi="Times New Roman"/>
          <w:kern w:val="2"/>
          <w:lang w:bidi="ar"/>
        </w:rPr>
        <w:t xml:space="preserve">e measured by </w:t>
      </w:r>
      <w:proofErr w:type="spellStart"/>
      <w:r>
        <w:rPr>
          <w:rFonts w:ascii="Times New Roman" w:eastAsia="SimSun" w:hAnsi="Times New Roman"/>
          <w:kern w:val="2"/>
          <w:lang w:bidi="ar"/>
        </w:rPr>
        <w:t>FibroScan</w:t>
      </w:r>
      <w:proofErr w:type="spellEnd"/>
      <w:r>
        <w:rPr>
          <w:rFonts w:ascii="Times New Roman" w:eastAsia="SimSun" w:hAnsi="Times New Roman"/>
          <w:kern w:val="2"/>
          <w:lang w:bidi="ar"/>
        </w:rPr>
        <w:t xml:space="preserve"> is larger than 12Kpa with the Serum ALT&lt;50 U/L; 4) Gastroscopy shows varicose veins of the esophagus.</w:t>
      </w:r>
    </w:p>
    <w:p w14:paraId="04F9205D" w14:textId="77777777" w:rsidR="005D192A" w:rsidRDefault="005D192A">
      <w:pPr>
        <w:widowControl w:val="0"/>
        <w:spacing w:line="480" w:lineRule="auto"/>
        <w:ind w:firstLineChars="100" w:firstLine="240"/>
        <w:jc w:val="both"/>
        <w:rPr>
          <w:rFonts w:ascii="Times New Roman" w:eastAsia="SimSun" w:hAnsi="Times New Roman"/>
          <w:kern w:val="2"/>
          <w:lang w:bidi="ar"/>
        </w:rPr>
      </w:pPr>
    </w:p>
    <w:p w14:paraId="645B33F9" w14:textId="77777777" w:rsidR="005D192A" w:rsidRDefault="005D192A">
      <w:pPr>
        <w:widowControl w:val="0"/>
        <w:spacing w:line="480" w:lineRule="auto"/>
        <w:ind w:firstLineChars="100" w:firstLine="240"/>
        <w:jc w:val="both"/>
        <w:rPr>
          <w:rFonts w:ascii="Times New Roman" w:eastAsia="SimSun" w:hAnsi="Times New Roman"/>
          <w:kern w:val="2"/>
          <w:lang w:bidi="ar"/>
        </w:rPr>
      </w:pPr>
    </w:p>
    <w:p w14:paraId="19E5CD66" w14:textId="77777777" w:rsidR="005D192A" w:rsidRDefault="005D192A">
      <w:pPr>
        <w:widowControl w:val="0"/>
        <w:spacing w:line="480" w:lineRule="auto"/>
        <w:ind w:firstLineChars="100" w:firstLine="220"/>
        <w:jc w:val="both"/>
        <w:rPr>
          <w:rFonts w:ascii="Times New Roman" w:eastAsia="SimSun" w:hAnsi="Times New Roman"/>
          <w:kern w:val="2"/>
          <w:sz w:val="22"/>
          <w:szCs w:val="22"/>
          <w:lang w:bidi="ar"/>
        </w:rPr>
      </w:pPr>
    </w:p>
    <w:p w14:paraId="200571C9" w14:textId="77777777" w:rsidR="005D192A" w:rsidRDefault="005D192A">
      <w:pPr>
        <w:widowControl w:val="0"/>
        <w:spacing w:line="480" w:lineRule="auto"/>
        <w:ind w:firstLineChars="100" w:firstLine="220"/>
        <w:jc w:val="both"/>
        <w:rPr>
          <w:rFonts w:ascii="Times New Roman" w:eastAsia="SimSun" w:hAnsi="Times New Roman"/>
          <w:kern w:val="2"/>
          <w:sz w:val="22"/>
          <w:szCs w:val="22"/>
          <w:lang w:bidi="ar"/>
        </w:rPr>
      </w:pPr>
    </w:p>
    <w:p w14:paraId="0BEAFA8C" w14:textId="77777777" w:rsidR="005D192A" w:rsidRDefault="005D192A">
      <w:pPr>
        <w:widowControl w:val="0"/>
        <w:spacing w:line="480" w:lineRule="auto"/>
        <w:ind w:firstLineChars="100" w:firstLine="220"/>
        <w:jc w:val="both"/>
        <w:rPr>
          <w:rFonts w:ascii="Times New Roman" w:eastAsia="SimSun" w:hAnsi="Times New Roman"/>
          <w:kern w:val="2"/>
          <w:sz w:val="22"/>
          <w:szCs w:val="22"/>
          <w:lang w:bidi="ar"/>
        </w:rPr>
      </w:pPr>
    </w:p>
    <w:p w14:paraId="509A8E1F" w14:textId="77777777" w:rsidR="005D192A" w:rsidRDefault="005D192A">
      <w:pPr>
        <w:widowControl w:val="0"/>
        <w:spacing w:line="480" w:lineRule="auto"/>
        <w:ind w:firstLineChars="100" w:firstLine="220"/>
        <w:jc w:val="both"/>
        <w:rPr>
          <w:rFonts w:ascii="Times New Roman" w:eastAsia="SimSun" w:hAnsi="Times New Roman"/>
          <w:kern w:val="2"/>
          <w:sz w:val="22"/>
          <w:szCs w:val="22"/>
          <w:lang w:bidi="ar"/>
        </w:rPr>
      </w:pPr>
    </w:p>
    <w:p w14:paraId="544B1D1E" w14:textId="77777777" w:rsidR="005D192A" w:rsidRDefault="005D192A">
      <w:pPr>
        <w:widowControl w:val="0"/>
        <w:spacing w:line="480" w:lineRule="auto"/>
        <w:ind w:firstLineChars="100" w:firstLine="220"/>
        <w:jc w:val="both"/>
        <w:rPr>
          <w:rFonts w:ascii="Times New Roman" w:eastAsia="SimSun" w:hAnsi="Times New Roman"/>
          <w:kern w:val="2"/>
          <w:sz w:val="22"/>
          <w:szCs w:val="22"/>
          <w:lang w:bidi="ar"/>
        </w:rPr>
      </w:pPr>
    </w:p>
    <w:p w14:paraId="60A8EA47" w14:textId="77777777" w:rsidR="005D192A" w:rsidRDefault="005D192A">
      <w:pPr>
        <w:widowControl w:val="0"/>
        <w:spacing w:line="480" w:lineRule="auto"/>
        <w:ind w:firstLineChars="100" w:firstLine="220"/>
        <w:jc w:val="both"/>
        <w:rPr>
          <w:rFonts w:ascii="Times New Roman" w:eastAsia="SimSun" w:hAnsi="Times New Roman"/>
          <w:kern w:val="2"/>
          <w:sz w:val="22"/>
          <w:szCs w:val="22"/>
          <w:lang w:bidi="ar"/>
        </w:rPr>
      </w:pPr>
    </w:p>
    <w:p w14:paraId="4B309297" w14:textId="77777777" w:rsidR="005D192A" w:rsidRDefault="005D192A">
      <w:pPr>
        <w:widowControl w:val="0"/>
        <w:spacing w:line="480" w:lineRule="auto"/>
        <w:ind w:firstLineChars="100" w:firstLine="220"/>
        <w:jc w:val="both"/>
        <w:rPr>
          <w:rFonts w:ascii="Times New Roman" w:eastAsia="SimSun" w:hAnsi="Times New Roman"/>
          <w:kern w:val="2"/>
          <w:sz w:val="22"/>
          <w:szCs w:val="22"/>
          <w:lang w:bidi="ar"/>
        </w:rPr>
      </w:pPr>
    </w:p>
    <w:p w14:paraId="21747ACE" w14:textId="77777777" w:rsidR="005D192A" w:rsidRDefault="005D192A">
      <w:pPr>
        <w:widowControl w:val="0"/>
        <w:spacing w:line="480" w:lineRule="auto"/>
        <w:ind w:firstLineChars="100" w:firstLine="220"/>
        <w:jc w:val="both"/>
        <w:rPr>
          <w:rFonts w:ascii="Times New Roman" w:eastAsia="SimSun" w:hAnsi="Times New Roman"/>
          <w:kern w:val="2"/>
          <w:sz w:val="22"/>
          <w:szCs w:val="22"/>
          <w:lang w:bidi="ar"/>
        </w:rPr>
      </w:pPr>
    </w:p>
    <w:p w14:paraId="0C980369" w14:textId="77777777" w:rsidR="005D192A" w:rsidRDefault="005D192A">
      <w:pPr>
        <w:widowControl w:val="0"/>
        <w:spacing w:line="480" w:lineRule="auto"/>
        <w:ind w:firstLineChars="100" w:firstLine="220"/>
        <w:jc w:val="both"/>
        <w:rPr>
          <w:rFonts w:ascii="Times New Roman" w:eastAsia="SimSun" w:hAnsi="Times New Roman"/>
          <w:kern w:val="2"/>
          <w:sz w:val="22"/>
          <w:szCs w:val="22"/>
          <w:lang w:bidi="ar"/>
        </w:rPr>
      </w:pPr>
    </w:p>
    <w:p w14:paraId="3EC78D11" w14:textId="77777777" w:rsidR="005D192A" w:rsidRDefault="005D192A">
      <w:pPr>
        <w:widowControl w:val="0"/>
        <w:spacing w:line="480" w:lineRule="auto"/>
        <w:ind w:firstLineChars="100" w:firstLine="220"/>
        <w:jc w:val="both"/>
        <w:rPr>
          <w:rFonts w:ascii="Times New Roman" w:eastAsia="SimSun" w:hAnsi="Times New Roman"/>
          <w:kern w:val="2"/>
          <w:sz w:val="22"/>
          <w:szCs w:val="22"/>
          <w:lang w:bidi="ar"/>
        </w:rPr>
      </w:pPr>
    </w:p>
    <w:p w14:paraId="087B8851" w14:textId="77777777" w:rsidR="005D192A" w:rsidRDefault="004962AB">
      <w:pPr>
        <w:spacing w:line="480" w:lineRule="auto"/>
        <w:rPr>
          <w:rFonts w:ascii="Times New Roman" w:eastAsia="SimSun" w:hAnsi="Times New Roman"/>
          <w:kern w:val="2"/>
          <w:lang w:bidi="ar"/>
        </w:rPr>
      </w:pPr>
      <w:r>
        <w:rPr>
          <w:rFonts w:ascii="Times New Roman" w:eastAsia="SimSun" w:hAnsi="Times New Roman"/>
          <w:b/>
          <w:bCs/>
          <w:kern w:val="2"/>
          <w:lang w:bidi="ar"/>
        </w:rPr>
        <w:lastRenderedPageBreak/>
        <w:t xml:space="preserve">Supplementary table 1. </w:t>
      </w:r>
      <w:r>
        <w:rPr>
          <w:rFonts w:ascii="Times New Roman" w:eastAsia="SimSun" w:hAnsi="Times New Roman" w:hint="eastAsia"/>
          <w:kern w:val="2"/>
          <w:lang w:bidi="ar"/>
        </w:rPr>
        <w:t>D</w:t>
      </w:r>
      <w:r>
        <w:rPr>
          <w:rFonts w:ascii="Times New Roman" w:eastAsia="SimSun" w:hAnsi="Times New Roman"/>
          <w:kern w:val="2"/>
          <w:lang w:bidi="ar"/>
        </w:rPr>
        <w:t>etailed information of laboratory data on patients with abnormal liver functio</w:t>
      </w:r>
      <w:r>
        <w:rPr>
          <w:rFonts w:ascii="Times New Roman" w:eastAsia="SimSun" w:hAnsi="Times New Roman" w:hint="eastAsia"/>
          <w:kern w:val="2"/>
          <w:lang w:bidi="ar"/>
        </w:rPr>
        <w:t>n</w:t>
      </w:r>
    </w:p>
    <w:tbl>
      <w:tblPr>
        <w:tblpPr w:leftFromText="180" w:rightFromText="180" w:vertAnchor="text" w:horzAnchor="page" w:tblpX="176" w:tblpY="629"/>
        <w:tblOverlap w:val="never"/>
        <w:tblW w:w="1202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19"/>
        <w:gridCol w:w="904"/>
        <w:gridCol w:w="904"/>
        <w:gridCol w:w="901"/>
        <w:gridCol w:w="901"/>
        <w:gridCol w:w="238"/>
        <w:gridCol w:w="904"/>
        <w:gridCol w:w="904"/>
        <w:gridCol w:w="901"/>
        <w:gridCol w:w="901"/>
        <w:gridCol w:w="238"/>
        <w:gridCol w:w="904"/>
        <w:gridCol w:w="904"/>
        <w:gridCol w:w="901"/>
        <w:gridCol w:w="901"/>
      </w:tblGrid>
      <w:tr w:rsidR="005D192A" w14:paraId="722B8320" w14:textId="77777777">
        <w:trPr>
          <w:trHeight w:val="96"/>
        </w:trPr>
        <w:tc>
          <w:tcPr>
            <w:tcW w:w="7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bottom"/>
          </w:tcPr>
          <w:p w14:paraId="06293551" w14:textId="77777777" w:rsidR="005D192A" w:rsidRDefault="005D192A">
            <w:pPr>
              <w:jc w:val="both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61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5EF0624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T-6 months</w:t>
            </w:r>
          </w:p>
        </w:tc>
        <w:tc>
          <w:tcPr>
            <w:tcW w:w="2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DCB893D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61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45CD43C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L</w:t>
            </w: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iver function at enrolled (T)</w:t>
            </w:r>
          </w:p>
        </w:tc>
        <w:tc>
          <w:tcPr>
            <w:tcW w:w="2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846CB00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61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EE6AA98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T+6 months</w:t>
            </w:r>
          </w:p>
        </w:tc>
      </w:tr>
      <w:tr w:rsidR="005D192A" w14:paraId="55268AE4" w14:textId="77777777">
        <w:trPr>
          <w:trHeight w:val="278"/>
        </w:trPr>
        <w:tc>
          <w:tcPr>
            <w:tcW w:w="71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A5250D9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Patients ID</w:t>
            </w:r>
          </w:p>
        </w:tc>
        <w:tc>
          <w:tcPr>
            <w:tcW w:w="90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2F44FCE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ALT</w:t>
            </w:r>
          </w:p>
        </w:tc>
        <w:tc>
          <w:tcPr>
            <w:tcW w:w="90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1A64370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AST</w:t>
            </w:r>
          </w:p>
        </w:tc>
        <w:tc>
          <w:tcPr>
            <w:tcW w:w="90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27602F8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TIBL</w:t>
            </w:r>
          </w:p>
        </w:tc>
        <w:tc>
          <w:tcPr>
            <w:tcW w:w="90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45CB16C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DBIL</w:t>
            </w:r>
          </w:p>
        </w:tc>
        <w:tc>
          <w:tcPr>
            <w:tcW w:w="23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30F4119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B410CC9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ALT</w:t>
            </w:r>
          </w:p>
        </w:tc>
        <w:tc>
          <w:tcPr>
            <w:tcW w:w="90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9945769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AST</w:t>
            </w:r>
          </w:p>
        </w:tc>
        <w:tc>
          <w:tcPr>
            <w:tcW w:w="90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AEA0932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TIBL</w:t>
            </w:r>
          </w:p>
        </w:tc>
        <w:tc>
          <w:tcPr>
            <w:tcW w:w="90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F6FA9E4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DBIL</w:t>
            </w:r>
          </w:p>
        </w:tc>
        <w:tc>
          <w:tcPr>
            <w:tcW w:w="23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9D56ADD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B7194B9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ALT</w:t>
            </w:r>
          </w:p>
        </w:tc>
        <w:tc>
          <w:tcPr>
            <w:tcW w:w="90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F636164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AST</w:t>
            </w:r>
          </w:p>
        </w:tc>
        <w:tc>
          <w:tcPr>
            <w:tcW w:w="90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29BE72E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TIBL</w:t>
            </w:r>
          </w:p>
        </w:tc>
        <w:tc>
          <w:tcPr>
            <w:tcW w:w="90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200D635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DBIL</w:t>
            </w:r>
          </w:p>
        </w:tc>
      </w:tr>
      <w:tr w:rsidR="005D192A" w14:paraId="45A78B45" w14:textId="77777777">
        <w:trPr>
          <w:trHeight w:val="27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bottom"/>
          </w:tcPr>
          <w:p w14:paraId="42AB2C49" w14:textId="77777777" w:rsidR="005D192A" w:rsidRDefault="004962AB">
            <w:pPr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BCED618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8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8F82DF0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4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4071426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9.9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E9CC5FB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4.8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F63EF4C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7E00A88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54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900C7AA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8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DF8B0CF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1.2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8A3A5D5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4.0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91D8B6F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D7AFDDC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48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269C746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5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F0EA6EA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1.4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0263AB9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4.3 </w:t>
            </w:r>
          </w:p>
        </w:tc>
      </w:tr>
      <w:tr w:rsidR="005D192A" w14:paraId="7EC4EC38" w14:textId="77777777">
        <w:trPr>
          <w:trHeight w:val="27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bottom"/>
          </w:tcPr>
          <w:p w14:paraId="4796BB85" w14:textId="77777777" w:rsidR="005D192A" w:rsidRDefault="004962AB">
            <w:pPr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CA4B4E7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7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5BD0F15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0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0F87A8F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0.5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782A94C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6.8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AA5B149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18F0DD7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5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812E685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8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82247FF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3.2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630C6A5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8.1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8418CF2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5C8F410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4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947BC9D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1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01BB2B8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8.8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1A414F6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5.4 </w:t>
            </w:r>
          </w:p>
        </w:tc>
      </w:tr>
      <w:tr w:rsidR="005D192A" w14:paraId="39CE336F" w14:textId="77777777">
        <w:trPr>
          <w:trHeight w:val="27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bottom"/>
          </w:tcPr>
          <w:p w14:paraId="63A70BCA" w14:textId="77777777" w:rsidR="005D192A" w:rsidRDefault="004962AB">
            <w:pPr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A7C3082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51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95DA2D3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5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83C49F4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9.4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BEDCC31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.0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CBF3045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DAB90F3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25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9E47181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04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BE31052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1.6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0F5E4F1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5.4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45CD283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804A0DE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32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49C1DBF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65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42DEB98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6.9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0B423CD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5.4 </w:t>
            </w:r>
          </w:p>
        </w:tc>
      </w:tr>
      <w:tr w:rsidR="005D192A" w14:paraId="0FC63593" w14:textId="77777777">
        <w:trPr>
          <w:trHeight w:val="27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bottom"/>
          </w:tcPr>
          <w:p w14:paraId="3697F980" w14:textId="77777777" w:rsidR="005D192A" w:rsidRDefault="004962AB">
            <w:pPr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F4B649C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1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A5FAEF5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8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3C7B144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7.3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EE84362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6.9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F6E03F4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A9AA380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2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97F22A4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8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D60CFCF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9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611170E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9.5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8AE72A4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770CF67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4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DD16361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9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4DE6C96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6.2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3F882FF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2.0 </w:t>
            </w:r>
          </w:p>
        </w:tc>
      </w:tr>
      <w:tr w:rsidR="005D192A" w14:paraId="2C6433AA" w14:textId="77777777">
        <w:trPr>
          <w:trHeight w:val="27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bottom"/>
          </w:tcPr>
          <w:p w14:paraId="42020013" w14:textId="77777777" w:rsidR="005D192A" w:rsidRDefault="004962AB">
            <w:pPr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1C9B12B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2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19E976A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4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C237A5A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5.7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819950E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6.8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8780312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F1A79DE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3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5C2198E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1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25B499B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8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323A42A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7.2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95DA577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8A1A7A4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2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CA8F726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0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91E4BF6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3.9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A55106E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7.1 </w:t>
            </w:r>
          </w:p>
        </w:tc>
      </w:tr>
      <w:tr w:rsidR="005D192A" w14:paraId="20257328" w14:textId="77777777">
        <w:trPr>
          <w:trHeight w:val="27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bottom"/>
          </w:tcPr>
          <w:p w14:paraId="1B1EC339" w14:textId="77777777" w:rsidR="005D192A" w:rsidRDefault="004962AB">
            <w:pPr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634199B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41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7C7161E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1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BA84953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0.3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211D97C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.0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1D125D7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FA580FF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70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B5292F2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4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9DC45B9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9.2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26BB520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.7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910948C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C1F8583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45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051FDCE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9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482B48F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8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5559AED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.5 </w:t>
            </w:r>
          </w:p>
        </w:tc>
      </w:tr>
      <w:tr w:rsidR="005D192A" w14:paraId="6D16854B" w14:textId="77777777">
        <w:trPr>
          <w:trHeight w:val="27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bottom"/>
          </w:tcPr>
          <w:p w14:paraId="57BF7F13" w14:textId="77777777" w:rsidR="005D192A" w:rsidRDefault="004962AB">
            <w:pPr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87AE8EC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9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E468A96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5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33F8911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9.9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77A0C38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6.0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0339F47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7725CF5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6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964E7A4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3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F1740BD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7.7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A1B7B68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7.4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B5A4296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0B94D5C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N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FD9863C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6FF6E09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02D18A0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NA</w:t>
            </w:r>
          </w:p>
        </w:tc>
      </w:tr>
      <w:tr w:rsidR="005D192A" w14:paraId="0F67F8AB" w14:textId="77777777">
        <w:trPr>
          <w:trHeight w:val="27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bottom"/>
          </w:tcPr>
          <w:p w14:paraId="14047FEA" w14:textId="77777777" w:rsidR="005D192A" w:rsidRDefault="004962AB">
            <w:pPr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BABFC9E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41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006ED3F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2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4C87E67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5.8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AA5FA34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4.5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C7C6CFD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C6E066A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73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3F90EEA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4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4BDEAF8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4.1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4EBFC45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5.1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C39A42F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A5C4CA2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N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1F4A71C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1BBC939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C234057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NA</w:t>
            </w:r>
          </w:p>
        </w:tc>
      </w:tr>
      <w:tr w:rsidR="005D192A" w14:paraId="362E9341" w14:textId="77777777">
        <w:trPr>
          <w:trHeight w:val="27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bottom"/>
          </w:tcPr>
          <w:p w14:paraId="22BB5EF0" w14:textId="77777777" w:rsidR="005D192A" w:rsidRDefault="004962AB">
            <w:pPr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935D41D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9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117157A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7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D9FEB53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3.4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B138853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4.7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761A255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79D69F9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51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CF76028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2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930AB2F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2.4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B23FCF1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.7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EABA5B5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A00E9D7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N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017DC30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E66D34F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9C56E8A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NA</w:t>
            </w:r>
          </w:p>
        </w:tc>
      </w:tr>
      <w:tr w:rsidR="005D192A" w14:paraId="64D0E175" w14:textId="77777777">
        <w:trPr>
          <w:trHeight w:val="27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bottom"/>
          </w:tcPr>
          <w:p w14:paraId="33D3E667" w14:textId="77777777" w:rsidR="005D192A" w:rsidRDefault="004962AB">
            <w:pPr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1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33AC353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7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064330C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9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F0742C6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3.1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499A9F4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7.2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619D194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789EFBC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7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1BED864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4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18026AE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9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C58BD73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1.1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368AF42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2183F96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5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74C1158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8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C422B1E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1.4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17D090B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9.1 </w:t>
            </w:r>
          </w:p>
        </w:tc>
      </w:tr>
      <w:tr w:rsidR="005D192A" w14:paraId="5B991396" w14:textId="77777777">
        <w:trPr>
          <w:trHeight w:val="27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bottom"/>
          </w:tcPr>
          <w:p w14:paraId="3C662616" w14:textId="77777777" w:rsidR="005D192A" w:rsidRDefault="004962AB">
            <w:pPr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1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5CFF901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01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6905B22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02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B04CA91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1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1DC04C1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4.6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0AF1F20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94A059D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77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7C61C98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19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643D4C7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6.6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3469CCC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.4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6FA3B64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8C539C7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N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14667F3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50EBB41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1328EB3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NA</w:t>
            </w:r>
          </w:p>
        </w:tc>
      </w:tr>
      <w:tr w:rsidR="005D192A" w14:paraId="42FC0B11" w14:textId="77777777">
        <w:trPr>
          <w:trHeight w:val="27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bottom"/>
          </w:tcPr>
          <w:p w14:paraId="1A9141ED" w14:textId="77777777" w:rsidR="005D192A" w:rsidRDefault="004962AB">
            <w:pPr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1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19AF22B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4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04949FE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8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6A85E1A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3.1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42EFA91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0.4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94F4E76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281F124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4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E0CB79C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0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8ECCB16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2.7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F380F18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8.1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4A7C830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3B7A352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N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7013803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4CE9FE9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5D978CC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NA</w:t>
            </w:r>
          </w:p>
        </w:tc>
      </w:tr>
      <w:tr w:rsidR="005D192A" w14:paraId="7B9703E7" w14:textId="77777777">
        <w:trPr>
          <w:trHeight w:val="27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bottom"/>
          </w:tcPr>
          <w:p w14:paraId="5A4166A9" w14:textId="77777777" w:rsidR="005D192A" w:rsidRDefault="004962AB">
            <w:pPr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1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A0C5948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1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6C9EA9B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8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B3A3923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7.4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3AEE515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4.9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79729B9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D2888E7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60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718F8EE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0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412BBB3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9.5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DB7719C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5.6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18E2E42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69189D7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N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86204A7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35944C5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2B02C0F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NA</w:t>
            </w:r>
          </w:p>
        </w:tc>
      </w:tr>
      <w:tr w:rsidR="005D192A" w14:paraId="7684D577" w14:textId="77777777">
        <w:trPr>
          <w:trHeight w:val="27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bottom"/>
          </w:tcPr>
          <w:p w14:paraId="6B7DA78E" w14:textId="77777777" w:rsidR="005D192A" w:rsidRDefault="004962AB">
            <w:pPr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1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E91EF7E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43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F9D86D2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9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949FC28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3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65B6A83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7.0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C121795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D1F6980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41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91F1A16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2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9387584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8.3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6011347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9.1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24D9231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4EE1DF9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9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E008777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6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559A7F0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9.2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B8C7583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5.6 </w:t>
            </w:r>
          </w:p>
        </w:tc>
      </w:tr>
      <w:tr w:rsidR="005D192A" w14:paraId="3D64E904" w14:textId="77777777">
        <w:trPr>
          <w:trHeight w:val="27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bottom"/>
          </w:tcPr>
          <w:p w14:paraId="60FE1CE1" w14:textId="77777777" w:rsidR="005D192A" w:rsidRDefault="004962AB">
            <w:pPr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1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FA6DE40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2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FA8F00E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9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F0E0268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2.9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77F27E6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6.2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42A6D69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AB41A3B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2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A5F0F0B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5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BD0E904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2.1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8883E5B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8.1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DCD054C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D50FF17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9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756DDF7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2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A8E0094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5.7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4B92248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5.8 </w:t>
            </w:r>
          </w:p>
        </w:tc>
      </w:tr>
      <w:tr w:rsidR="005D192A" w14:paraId="44CFB3C0" w14:textId="77777777">
        <w:trPr>
          <w:trHeight w:val="27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bottom"/>
          </w:tcPr>
          <w:p w14:paraId="634C1585" w14:textId="77777777" w:rsidR="005D192A" w:rsidRDefault="004962AB">
            <w:pPr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1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8E26BB3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4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14AB0CF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0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96DB590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9.7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0DB3047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8.2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3D7DAE6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AF591DB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7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9E95267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9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70B1D13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9.1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0672BB5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1.0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104955F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7E33674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N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2ACCAEC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9F17DDA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075DDEE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NA</w:t>
            </w:r>
          </w:p>
        </w:tc>
      </w:tr>
      <w:tr w:rsidR="005D192A" w14:paraId="348C0D7D" w14:textId="77777777">
        <w:trPr>
          <w:trHeight w:val="27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bottom"/>
          </w:tcPr>
          <w:p w14:paraId="6F2FA0BE" w14:textId="77777777" w:rsidR="005D192A" w:rsidRDefault="004962AB">
            <w:pPr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1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1369615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0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6285D3F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8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58E2DE1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5.3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A82CB1C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0.0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6B6B7C1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AB444FF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2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0C7DB55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7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E36068D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7.2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9A60B50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2.6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20CEFD4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55963D7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9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158286A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7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E134745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3.9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4A1F6F5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9.5 </w:t>
            </w:r>
          </w:p>
        </w:tc>
      </w:tr>
      <w:tr w:rsidR="005D192A" w14:paraId="3C823B0D" w14:textId="77777777">
        <w:trPr>
          <w:trHeight w:val="27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bottom"/>
          </w:tcPr>
          <w:p w14:paraId="7BEE513E" w14:textId="77777777" w:rsidR="005D192A" w:rsidRDefault="004962AB">
            <w:pPr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1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0AFB9C1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2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075C8E6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2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1A90AB3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3.7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D0C7706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8.1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23F2713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BCAF485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4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4136C62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2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831ABD1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7.7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4993DF4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1.8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5EA88FD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1963976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5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B273EC2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3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B9F589D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3.1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B176B75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7.0 </w:t>
            </w:r>
          </w:p>
        </w:tc>
      </w:tr>
      <w:tr w:rsidR="005D192A" w14:paraId="1234BAF7" w14:textId="77777777">
        <w:trPr>
          <w:trHeight w:val="27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bottom"/>
          </w:tcPr>
          <w:p w14:paraId="6B202980" w14:textId="77777777" w:rsidR="005D192A" w:rsidRDefault="004962AB">
            <w:pPr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1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BE51427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9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E42F15D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9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932446A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9.6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8778938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6.5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CD82D12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C45CB9B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8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CA0B867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9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CCEF8A6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4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B25B8BD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8.5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12D32F4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E08A410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6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C8AE987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3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82DD9A7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1.5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203ADF0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5.6 </w:t>
            </w:r>
          </w:p>
        </w:tc>
      </w:tr>
      <w:tr w:rsidR="005D192A" w14:paraId="44F9BBD8" w14:textId="77777777">
        <w:trPr>
          <w:trHeight w:val="27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bottom"/>
          </w:tcPr>
          <w:p w14:paraId="0BF54311" w14:textId="77777777" w:rsidR="005D192A" w:rsidRDefault="004962AB">
            <w:pPr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2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B1A9287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8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5743D74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4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7666101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2.1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DA469B6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6.1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77838D2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A2891A0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2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1678FF4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0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D0A3B9C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7.1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C9DC3D1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8.7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B6DD669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FC7376F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N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8A68D7D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88EF164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ECF6245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NA</w:t>
            </w:r>
          </w:p>
        </w:tc>
      </w:tr>
      <w:tr w:rsidR="005D192A" w14:paraId="40AA8E03" w14:textId="77777777">
        <w:trPr>
          <w:trHeight w:val="27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bottom"/>
          </w:tcPr>
          <w:p w14:paraId="3BA831F3" w14:textId="77777777" w:rsidR="005D192A" w:rsidRDefault="004962AB">
            <w:pPr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2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E910102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8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BE07960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9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D9D34EF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4.5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304A598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5.2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45179DC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4BCA4E5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0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40EB2F8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8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2F49C67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4.6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D20D9C2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0.6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04EC61D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91309D2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7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A6C9B7A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9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395658B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0.7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565779D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4.7 </w:t>
            </w:r>
          </w:p>
        </w:tc>
      </w:tr>
      <w:tr w:rsidR="005D192A" w14:paraId="14D0F791" w14:textId="77777777">
        <w:trPr>
          <w:trHeight w:val="27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bottom"/>
          </w:tcPr>
          <w:p w14:paraId="6A16E9F8" w14:textId="77777777" w:rsidR="005D192A" w:rsidRDefault="004962AB">
            <w:pPr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2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C1AC9FB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2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AC35176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4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2190D4F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2.6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62069D8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4.9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489244A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C41F3CA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51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9325C1B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1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C045BD7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7.5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E440D63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.8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3C27757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6691F6B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3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9E72B67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1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478FEF5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8.2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0D9F677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.7 </w:t>
            </w:r>
          </w:p>
        </w:tc>
      </w:tr>
      <w:tr w:rsidR="005D192A" w14:paraId="4D5942E1" w14:textId="77777777">
        <w:trPr>
          <w:trHeight w:val="27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bottom"/>
          </w:tcPr>
          <w:p w14:paraId="2FB64254" w14:textId="77777777" w:rsidR="005D192A" w:rsidRDefault="004962AB">
            <w:pPr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2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E1B6362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52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BC0A2C1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9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830C591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6.9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2182477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4.9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33BCC70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81EAB0C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75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B94B457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7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2D7444B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9.5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763F784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.4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11B6FF9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4A3884F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N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0B12B45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7D5D78C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1BAFBC4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NA</w:t>
            </w:r>
          </w:p>
        </w:tc>
      </w:tr>
      <w:tr w:rsidR="005D192A" w14:paraId="65239090" w14:textId="77777777">
        <w:trPr>
          <w:trHeight w:val="27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bottom"/>
          </w:tcPr>
          <w:p w14:paraId="74677FD0" w14:textId="77777777" w:rsidR="005D192A" w:rsidRDefault="004962AB">
            <w:pPr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2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19F32BE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8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36A7752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4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6704586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0.5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C28237C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6.7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AE624FD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A25C8B1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74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690EC6C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60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0CA8E9B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0.1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5CD7997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6.7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6BE9947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90B351A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47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E00E708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1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3AC0DC7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9.1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A99461C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9.0 </w:t>
            </w:r>
          </w:p>
        </w:tc>
      </w:tr>
      <w:tr w:rsidR="005D192A" w14:paraId="09045FA1" w14:textId="77777777">
        <w:trPr>
          <w:trHeight w:val="27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bottom"/>
          </w:tcPr>
          <w:p w14:paraId="206DCFD6" w14:textId="77777777" w:rsidR="005D192A" w:rsidRDefault="004962AB">
            <w:pPr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2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FCB1152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77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C6442B2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9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D5F5A37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4.9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E14C89E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.5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E615107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66E6E81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71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5923975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42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5B31B3D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5.9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328D5EB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.5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0A35B48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5F1BADD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N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59A84BB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3E2C89D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E36D7DF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NA</w:t>
            </w:r>
          </w:p>
        </w:tc>
      </w:tr>
      <w:tr w:rsidR="005D192A" w14:paraId="35115F03" w14:textId="77777777">
        <w:trPr>
          <w:trHeight w:val="27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bottom"/>
          </w:tcPr>
          <w:p w14:paraId="07D56042" w14:textId="77777777" w:rsidR="005D192A" w:rsidRDefault="004962AB">
            <w:pPr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2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FDA835E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8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CEE7A41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3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3D4BF92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0.9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3C6011C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.3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E254413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6B14984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55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A5E4B22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4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E752CB2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7.7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0407E3D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.1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53787E8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E65AD64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7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DB9C2F3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1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A78B439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8.1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3A6E7A5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.2 </w:t>
            </w:r>
          </w:p>
        </w:tc>
      </w:tr>
      <w:tr w:rsidR="005D192A" w14:paraId="0D6FDC54" w14:textId="77777777">
        <w:trPr>
          <w:trHeight w:val="27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bottom"/>
          </w:tcPr>
          <w:p w14:paraId="7676C729" w14:textId="77777777" w:rsidR="005D192A" w:rsidRDefault="004962AB">
            <w:pPr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2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5C35E44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61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3041F9B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2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03D7366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5.4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080CDB8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5.0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860F87D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B29CA2C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55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D3DD014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2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7645DCA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8.6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06EF602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5.9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BE08C94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07E1282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89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F98F219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7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98C8014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8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E1A2E52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5.7 </w:t>
            </w:r>
          </w:p>
        </w:tc>
      </w:tr>
      <w:tr w:rsidR="005D192A" w14:paraId="5AC4BF7D" w14:textId="77777777">
        <w:trPr>
          <w:trHeight w:val="27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bottom"/>
          </w:tcPr>
          <w:p w14:paraId="17644282" w14:textId="77777777" w:rsidR="005D192A" w:rsidRDefault="004962AB">
            <w:pPr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2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C582D58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5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DD08B0B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6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4730B6D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1.2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C8A13AF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5.8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8221E88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FFA07EC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6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60EAB45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2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BCD5B4C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8.5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034354B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9.0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DED7169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924A9F4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8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E98C330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2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5850891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2.7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BA66D88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4.5 </w:t>
            </w:r>
          </w:p>
        </w:tc>
      </w:tr>
      <w:tr w:rsidR="005D192A" w14:paraId="6BE4810C" w14:textId="77777777">
        <w:trPr>
          <w:trHeight w:val="27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bottom"/>
          </w:tcPr>
          <w:p w14:paraId="48F30A62" w14:textId="77777777" w:rsidR="005D192A" w:rsidRDefault="004962AB">
            <w:pPr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2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EE221A0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9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430D0AA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2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FC1E5EB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9.3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C9E523E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.1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0C6079D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81EEBE1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4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54BC20C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8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6601FBF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3.3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0AED6FA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8.2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E7A0093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974D361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9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1DE111F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0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F43A6C7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1.4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1621C4D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.5 </w:t>
            </w:r>
          </w:p>
        </w:tc>
      </w:tr>
      <w:tr w:rsidR="005D192A" w14:paraId="1392E519" w14:textId="77777777">
        <w:trPr>
          <w:trHeight w:val="27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bottom"/>
          </w:tcPr>
          <w:p w14:paraId="3837A9B6" w14:textId="77777777" w:rsidR="005D192A" w:rsidRDefault="004962AB">
            <w:pPr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3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A768ACD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2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0B7B297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4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24B15B5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7.6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58CAC33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5.2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0B70C80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9675A98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3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D0B8018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4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D3DCA66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6.2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68A6EF1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8.4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7CEDCC1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5F7C3B6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7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D1BF0A9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8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3EC718A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5.7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0CC9593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5.1 </w:t>
            </w:r>
          </w:p>
        </w:tc>
      </w:tr>
      <w:tr w:rsidR="005D192A" w14:paraId="04F90D1B" w14:textId="77777777">
        <w:trPr>
          <w:trHeight w:val="27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bottom"/>
          </w:tcPr>
          <w:p w14:paraId="056BA882" w14:textId="77777777" w:rsidR="005D192A" w:rsidRDefault="004962AB">
            <w:pPr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3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E2C2E17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1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FF0D7EF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6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598D2C6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9.5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2DAE5CC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.5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2AEA438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0DEBB67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51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BC84E11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7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E678804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9.3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4D9D0E2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.2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32F0FE5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F819AF6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N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A228FE2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AF693A3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08AB972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NA</w:t>
            </w:r>
          </w:p>
        </w:tc>
      </w:tr>
      <w:tr w:rsidR="005D192A" w14:paraId="5BBE65A5" w14:textId="77777777">
        <w:trPr>
          <w:trHeight w:val="27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bottom"/>
          </w:tcPr>
          <w:p w14:paraId="61786B3F" w14:textId="77777777" w:rsidR="005D192A" w:rsidRDefault="004962AB">
            <w:pPr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lastRenderedPageBreak/>
              <w:t>3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3B730B1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0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5D3EA38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2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DCD19BF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2.6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0617F17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.0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75572DE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4247C80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69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6C909C6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41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988D182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7.5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0DA6D9A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5.8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6AB6CB6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9764BB3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N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A42D3BD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0C1DEF7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8937363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NA</w:t>
            </w:r>
          </w:p>
        </w:tc>
      </w:tr>
      <w:tr w:rsidR="005D192A" w14:paraId="1D53894E" w14:textId="77777777">
        <w:trPr>
          <w:trHeight w:val="27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bottom"/>
          </w:tcPr>
          <w:p w14:paraId="324E4C20" w14:textId="77777777" w:rsidR="005D192A" w:rsidRDefault="004962AB">
            <w:pPr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3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0CB31A9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5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E3CBF32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5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B7F8761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2.7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6796BA4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7.1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B235B2E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66DBD12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6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AFB0859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3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B7C09A2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0.2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08A7ABE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8.1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B93C4A3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EEB4D33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N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3FD68E7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BAE5BC9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B03D6C8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NA</w:t>
            </w:r>
          </w:p>
        </w:tc>
      </w:tr>
      <w:tr w:rsidR="005D192A" w14:paraId="194B528B" w14:textId="77777777">
        <w:trPr>
          <w:trHeight w:val="27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bottom"/>
          </w:tcPr>
          <w:p w14:paraId="28C7363A" w14:textId="77777777" w:rsidR="005D192A" w:rsidRDefault="004962AB">
            <w:pPr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3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D780E15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49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1C1329F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6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BBF9BF5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7.5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0CEE790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6.3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C965CE7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F76B85F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55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88C0608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4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ED01B92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4.6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0BEB8DD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6.2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FC69D78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19404BA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9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685F810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9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C8A42E5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2.9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F3542AA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5.0 </w:t>
            </w:r>
          </w:p>
        </w:tc>
      </w:tr>
      <w:tr w:rsidR="005D192A" w14:paraId="6D1E3120" w14:textId="77777777">
        <w:trPr>
          <w:trHeight w:val="27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bottom"/>
          </w:tcPr>
          <w:p w14:paraId="79AA6FB7" w14:textId="77777777" w:rsidR="005D192A" w:rsidRDefault="004962AB">
            <w:pPr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3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A8CBBCA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8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40CF50C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49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0219DD6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9.8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4B0D15D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.9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E5CC695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83B2E40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1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16A2B35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80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10887EB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0.3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F52F8FF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5.5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D271212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EED28A9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N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B3DB96E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9FF893B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B404EDB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NA</w:t>
            </w:r>
          </w:p>
        </w:tc>
      </w:tr>
      <w:tr w:rsidR="005D192A" w14:paraId="012F75EB" w14:textId="77777777">
        <w:trPr>
          <w:trHeight w:val="27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bottom"/>
          </w:tcPr>
          <w:p w14:paraId="3A4F8559" w14:textId="77777777" w:rsidR="005D192A" w:rsidRDefault="004962AB">
            <w:pPr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3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7BB7064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7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CD363A1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8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4A1CCEA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7.2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E3EF40A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4.2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02504F8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73C4FC6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5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FCD22D1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6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BBD8385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7.9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06B45C2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8.3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E5FDF0C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EFC9259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0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A872E26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5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F02206A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4.6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FA251F8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7.5 </w:t>
            </w:r>
          </w:p>
        </w:tc>
      </w:tr>
      <w:tr w:rsidR="005D192A" w14:paraId="6629032F" w14:textId="77777777">
        <w:trPr>
          <w:trHeight w:val="27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bottom"/>
          </w:tcPr>
          <w:p w14:paraId="14CB79E6" w14:textId="77777777" w:rsidR="005D192A" w:rsidRDefault="004962AB">
            <w:pPr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3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D102D41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8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0A50941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9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660D901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2.1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C71E5C3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4.2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88840FC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E31C08B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8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5B4426E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6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F6536B4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7.4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8F04878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9.1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518FC75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A99FEAD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50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0CC1B85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44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148B402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6.4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D2E596A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7.3 </w:t>
            </w:r>
          </w:p>
        </w:tc>
      </w:tr>
      <w:tr w:rsidR="005D192A" w14:paraId="127AAF50" w14:textId="77777777">
        <w:trPr>
          <w:trHeight w:val="27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bottom"/>
          </w:tcPr>
          <w:p w14:paraId="4E6C0D72" w14:textId="77777777" w:rsidR="005D192A" w:rsidRDefault="004962AB">
            <w:pPr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3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24CB36B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5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38BE403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3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8B7469E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5.7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A1CFB3C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7.3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4DEEC7D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7233A05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7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D75BE04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1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9075E05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9.5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AAEB2FE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8.4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B159790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6642841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N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B69479C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0ED3192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693784A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NA</w:t>
            </w:r>
          </w:p>
        </w:tc>
      </w:tr>
      <w:tr w:rsidR="005D192A" w14:paraId="02689FE5" w14:textId="77777777">
        <w:trPr>
          <w:trHeight w:val="27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bottom"/>
          </w:tcPr>
          <w:p w14:paraId="07A4506E" w14:textId="77777777" w:rsidR="005D192A" w:rsidRDefault="004962AB">
            <w:pPr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3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5AE4090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5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8EF9B6B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5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B2A402C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8.8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EECABD5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.1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888C7AC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260DB4A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57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8C97C7F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4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4BA1370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7.7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188A0E7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.5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191A95F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C1B40C2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N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C902280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0886D81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CDDC203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NA</w:t>
            </w:r>
          </w:p>
        </w:tc>
      </w:tr>
      <w:tr w:rsidR="005D192A" w14:paraId="2569FF55" w14:textId="77777777">
        <w:trPr>
          <w:trHeight w:val="27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bottom"/>
          </w:tcPr>
          <w:p w14:paraId="02CACD84" w14:textId="77777777" w:rsidR="005D192A" w:rsidRDefault="004962AB">
            <w:pPr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4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93AF2B5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0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57DEB9C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5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AC4740B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0.5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DA4C8EE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8.7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5BCFA67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DDEEDC7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4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C54B327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0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8699A10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7.7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64828D0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1.5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9527499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B5004E6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1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7D8B3EF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5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F7BC37E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7.4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A07B9A6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0.9 </w:t>
            </w:r>
          </w:p>
        </w:tc>
      </w:tr>
      <w:tr w:rsidR="005D192A" w14:paraId="4E529ED3" w14:textId="77777777">
        <w:trPr>
          <w:trHeight w:val="27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bottom"/>
          </w:tcPr>
          <w:p w14:paraId="6E75142D" w14:textId="77777777" w:rsidR="005D192A" w:rsidRDefault="004962AB">
            <w:pPr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4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C93FA4F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5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3F67B31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9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1E1067A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5.7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0C263F1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6.1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C80E46C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7C7F532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6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D168A01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7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4B93887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2.7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0BA9007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9.0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0340F1F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834E30B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8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FF6E69D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0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DF9ED74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1.4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8173B82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4.9 </w:t>
            </w:r>
          </w:p>
        </w:tc>
      </w:tr>
      <w:tr w:rsidR="005D192A" w14:paraId="1EFD4C32" w14:textId="77777777">
        <w:trPr>
          <w:trHeight w:val="27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bottom"/>
          </w:tcPr>
          <w:p w14:paraId="52A3F21F" w14:textId="77777777" w:rsidR="005D192A" w:rsidRDefault="004962AB">
            <w:pPr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4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68C778F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9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5D3A329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4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3271943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0.3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E00F01D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7.4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5085B07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C991B38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8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8B620F6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1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E1B739A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1.4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E2ECD0F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9.4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47DAADD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410C836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9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2DD96FC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1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9F61372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8.4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054C459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6.9 </w:t>
            </w:r>
          </w:p>
        </w:tc>
      </w:tr>
      <w:tr w:rsidR="005D192A" w14:paraId="4CED4094" w14:textId="77777777">
        <w:trPr>
          <w:trHeight w:val="27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bottom"/>
          </w:tcPr>
          <w:p w14:paraId="7660E70A" w14:textId="77777777" w:rsidR="005D192A" w:rsidRDefault="004962AB">
            <w:pPr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4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E8C5268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3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8424FA6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1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2F6747C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4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3DFA970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5.5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6741936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EF7F931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54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A1FBF11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5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EF1C92A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0.7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CBF2FDE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4.3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D9C28CB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AD5E915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N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B5BB5B4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8568385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A0069F3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NA</w:t>
            </w:r>
          </w:p>
        </w:tc>
      </w:tr>
      <w:tr w:rsidR="005D192A" w14:paraId="58608110" w14:textId="77777777">
        <w:trPr>
          <w:trHeight w:val="27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bottom"/>
          </w:tcPr>
          <w:p w14:paraId="44D35B89" w14:textId="77777777" w:rsidR="005D192A" w:rsidRDefault="004962AB">
            <w:pPr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4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B6B7494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8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4643B7D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8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44B0FA3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8.1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EA3C943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.4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C6D02A7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D0BAF7D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77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4581AC3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40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3078834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6.2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300F2CE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.9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66FA05B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3677C87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47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4212D18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2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7CBDAB1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6.3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291A47F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.2 </w:t>
            </w:r>
          </w:p>
        </w:tc>
      </w:tr>
      <w:tr w:rsidR="005D192A" w14:paraId="7033E0AE" w14:textId="77777777">
        <w:trPr>
          <w:trHeight w:val="27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bottom"/>
          </w:tcPr>
          <w:p w14:paraId="0944366E" w14:textId="77777777" w:rsidR="005D192A" w:rsidRDefault="004962AB">
            <w:pPr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4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8E8D7DB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7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7ADA162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9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B15089E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0.6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0F84AFA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8.6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061076E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566B9B0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6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0EE6DA8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8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5F17BE8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9.8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C2B3DC3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7.3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1ED2A72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28231A0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41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7B6BBA4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3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849475C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0.7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E438AE3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7.3 </w:t>
            </w:r>
          </w:p>
        </w:tc>
      </w:tr>
      <w:tr w:rsidR="005D192A" w14:paraId="3F6A3491" w14:textId="77777777">
        <w:trPr>
          <w:trHeight w:val="27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bottom"/>
          </w:tcPr>
          <w:p w14:paraId="113F7896" w14:textId="77777777" w:rsidR="005D192A" w:rsidRDefault="004962AB">
            <w:pPr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4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B01D241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7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FEBF78F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9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A84EAA9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9.8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82B3AB3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8.5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D77AEAE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3753842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3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2FBF6CC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8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737BA23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8.8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FECBC3D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0.0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7FE3CBE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F6CEA90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44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06F703A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5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E3139B5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5.7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17FD063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7.8 </w:t>
            </w:r>
          </w:p>
        </w:tc>
      </w:tr>
      <w:tr w:rsidR="005D192A" w14:paraId="44081E88" w14:textId="77777777">
        <w:trPr>
          <w:trHeight w:val="27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bottom"/>
          </w:tcPr>
          <w:p w14:paraId="686F66E8" w14:textId="77777777" w:rsidR="005D192A" w:rsidRDefault="004962AB">
            <w:pPr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4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4CBB005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9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52C6C35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4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4401686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4.3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9AD1AC0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5.9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0E80C31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128A8D7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68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FE20F4E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45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E71FCF4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4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601D968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1.1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FFE5088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A6464E0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9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87E9567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2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B367AD1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7.3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4127B12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0.6 </w:t>
            </w:r>
          </w:p>
        </w:tc>
      </w:tr>
      <w:tr w:rsidR="005D192A" w14:paraId="1602C0BB" w14:textId="77777777">
        <w:trPr>
          <w:trHeight w:val="27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bottom"/>
          </w:tcPr>
          <w:p w14:paraId="06881BB4" w14:textId="77777777" w:rsidR="005D192A" w:rsidRDefault="004962AB">
            <w:pPr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4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E9B8921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1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FE88E6F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4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7ACEAD4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9.5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FB98AD2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.2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C0FA941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FDCEBF8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8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9555C43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1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AC16802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0.7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8BFDD42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9.0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3980039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94D5CFA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9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7F4CD98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6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58013D6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3.5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D85EDDA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7.4 </w:t>
            </w:r>
          </w:p>
        </w:tc>
      </w:tr>
      <w:tr w:rsidR="005D192A" w14:paraId="60973EB8" w14:textId="77777777">
        <w:trPr>
          <w:trHeight w:val="27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bottom"/>
          </w:tcPr>
          <w:p w14:paraId="02A87538" w14:textId="77777777" w:rsidR="005D192A" w:rsidRDefault="004962AB">
            <w:pPr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4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3A58A10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77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0AE3B71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4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72B2E4D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0.4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E9C080D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.9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2EDD0E3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873591A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70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C2DFC9C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40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B40AF0F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0.6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B88A9BD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4.2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4E4A8F3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33264B2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51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F4DC23A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9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5210271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0.3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E676B95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4.0 </w:t>
            </w:r>
          </w:p>
        </w:tc>
      </w:tr>
      <w:tr w:rsidR="005D192A" w14:paraId="57A8BE74" w14:textId="77777777">
        <w:trPr>
          <w:trHeight w:val="27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54E01F8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5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CAE5ADD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0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7E0ACFA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5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1589A62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5.9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F2777D8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0.1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82D75EE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3120AD8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8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636E314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0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2B22B3E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9.8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831AD1C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1.1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4CADEDF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5D4C05E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1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DE4A833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6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8155C09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5.4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6787EE5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0.3 </w:t>
            </w:r>
          </w:p>
        </w:tc>
      </w:tr>
      <w:tr w:rsidR="005D192A" w14:paraId="624D9281" w14:textId="77777777">
        <w:trPr>
          <w:trHeight w:val="27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F9F48DF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5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CBB7FF6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41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028B80A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46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5292FE7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43.2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81F6358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6.3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7330A2D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C1A26B5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1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24BB6BC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9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DAE20FE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55.1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C3469D2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0.5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1CC63F2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9231FC4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6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3868EC6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2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C202356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44.3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7F8792E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6.1 </w:t>
            </w:r>
          </w:p>
        </w:tc>
      </w:tr>
      <w:tr w:rsidR="005D192A" w14:paraId="0414B366" w14:textId="77777777">
        <w:trPr>
          <w:trHeight w:val="27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4FA52ED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5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24C35CD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0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0B8BBEF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0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A0E9E16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9.9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DD378CE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9.1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4CE1CE7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23787E2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1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764CB42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8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0D67B04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8.7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F3A32B3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0.0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6B7EC99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8FC6ED1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0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7341B78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4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50EB8BD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9.7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0D204F3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7.6 </w:t>
            </w:r>
          </w:p>
        </w:tc>
      </w:tr>
      <w:tr w:rsidR="005D192A" w14:paraId="4C0BB1F5" w14:textId="77777777">
        <w:trPr>
          <w:trHeight w:val="27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93310B8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5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7153352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1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35E8769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3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C7DB0F2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1.8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CF9F9AC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5.0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CEC1972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898FBB5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0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FFD5208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8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440B95F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5.6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21461C1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9.9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2F706B2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9C8D5DA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N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8C0B0FB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3529482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217F480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NA</w:t>
            </w:r>
          </w:p>
        </w:tc>
      </w:tr>
      <w:tr w:rsidR="005D192A" w14:paraId="02C6216E" w14:textId="77777777">
        <w:trPr>
          <w:trHeight w:val="27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7B6ED93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5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FC51DFC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85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81C1083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42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7B21B67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2.5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6D1FF88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4.3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144D855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92BD2C6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53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141E1FB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0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7871647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7.9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46E6F32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4.7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BAC9CFE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80F8F38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N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7F6341B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B39C4B3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23BFF82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NA</w:t>
            </w:r>
          </w:p>
        </w:tc>
      </w:tr>
      <w:tr w:rsidR="005D192A" w14:paraId="782B2A18" w14:textId="77777777">
        <w:trPr>
          <w:trHeight w:val="27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5FD2E8A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5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CEF12BD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9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AAECCBE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49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EF17BBF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0.6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1254FB7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1.1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F6FE6BC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2F3B088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9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9C8435F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7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2CD77EA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8.7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F7E3522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2.0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7C92D20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BD4DAF3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9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FE06A34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8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F572321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9.7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CEBABCF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2.2 </w:t>
            </w:r>
          </w:p>
        </w:tc>
      </w:tr>
      <w:tr w:rsidR="005D192A" w14:paraId="64C2B7DC" w14:textId="77777777">
        <w:trPr>
          <w:trHeight w:val="27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AFACB56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5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2577C61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8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14B82C9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1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8E52213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8.9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9591090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9.6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8DD401A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AF0EC7A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43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7ACE5A8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40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EF30FA2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4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DAB9D22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3.9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BB7EEAE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A4C4E12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40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C5BDF9A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7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B9E19B3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9.4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B4C9A28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8.3 </w:t>
            </w:r>
          </w:p>
        </w:tc>
      </w:tr>
      <w:tr w:rsidR="005D192A" w14:paraId="5F94DBEE" w14:textId="77777777">
        <w:trPr>
          <w:trHeight w:val="27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D147021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5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41E6979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6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DC10560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3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0F7F31D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1.9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3368511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0.3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D9B955F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4BE4032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8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1B1911D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5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418BBF0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5.7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3EE94B9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9.9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2CC3FF8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0BEE0DD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8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5C55AF9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9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F3FD063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8.7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E2A15D7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9.9 </w:t>
            </w:r>
          </w:p>
        </w:tc>
      </w:tr>
      <w:tr w:rsidR="005D192A" w14:paraId="72BC69B5" w14:textId="77777777">
        <w:trPr>
          <w:trHeight w:val="27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CC618FE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5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6B9B8D2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4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DF3FD2C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57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4445342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9.4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C3ACF63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6.9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732DC96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545353E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0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B1861B1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53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16898CC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4.9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4BA8741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5.1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2E3847B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D5E418A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N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40549B0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9E8B6D5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FBAF7AC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NA</w:t>
            </w:r>
          </w:p>
        </w:tc>
      </w:tr>
      <w:tr w:rsidR="005D192A" w14:paraId="4FD3AA92" w14:textId="77777777">
        <w:trPr>
          <w:trHeight w:val="27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1303812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5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1E3D2FE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2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C224CEA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9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AED838C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7.9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4DC8A31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8.0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BAE6F0F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DE79CEA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8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97BB09F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7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933A817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3.6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DC45C83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0.5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11DE57B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2F97C00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3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816B716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0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A7A8B7A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0.2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A45B8EA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6.5 </w:t>
            </w:r>
          </w:p>
        </w:tc>
      </w:tr>
      <w:tr w:rsidR="005D192A" w14:paraId="103C4103" w14:textId="77777777">
        <w:trPr>
          <w:trHeight w:val="27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6437A69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6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5BBB9AD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8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DCF1024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0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BAB1D4E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4.3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E90064A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5.1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64E0D43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B5FAF03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06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0C9E09B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9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BBA5DF8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9.8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7B3CDC3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5.0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7E96889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05C408A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N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E24AFC4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077F6E8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547D827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NA</w:t>
            </w:r>
          </w:p>
        </w:tc>
      </w:tr>
      <w:tr w:rsidR="005D192A" w14:paraId="07DE9BF7" w14:textId="77777777">
        <w:trPr>
          <w:trHeight w:val="27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296D8B1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6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003FEE1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8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455CBE3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6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A7BAE9C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52.9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5E68D21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5.8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8C131F0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6A57CE9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6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5B5BD60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7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82EF7B3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54.8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CE1501E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6.7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ACB4A51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3EEE0D7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1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E3462A9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1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AB9BCF8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1.8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2934C30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3.8 </w:t>
            </w:r>
          </w:p>
        </w:tc>
      </w:tr>
      <w:tr w:rsidR="005D192A" w14:paraId="1C0C76B6" w14:textId="77777777">
        <w:trPr>
          <w:trHeight w:val="27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21213FF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6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A95D922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4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1B7A95F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4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DE97EEF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4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1B79B30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.1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BC94226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2FB911C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69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7FAA8D4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9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62B95B2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0.1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11AAED8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6.5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7B284DC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69FD771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52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D18FCFD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4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2AE6853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7.3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7E52014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7.2 </w:t>
            </w:r>
          </w:p>
        </w:tc>
      </w:tr>
      <w:tr w:rsidR="005D192A" w14:paraId="7A11939E" w14:textId="77777777">
        <w:trPr>
          <w:trHeight w:val="27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532D69F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6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A605593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41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CBFAAA3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40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0021EEE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8.5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C6989FF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6.2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7DFC718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EE593D2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45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864D0A8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42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EA59020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2.9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0970653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5.3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CDA6ACF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24033B5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55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40C7C8C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5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E12DFE0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2.2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523661F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4.3 </w:t>
            </w:r>
          </w:p>
        </w:tc>
      </w:tr>
      <w:tr w:rsidR="005D192A" w14:paraId="04292D76" w14:textId="77777777">
        <w:trPr>
          <w:trHeight w:val="27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F5904DE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6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51C84D9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51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2216E9F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9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79D91EB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7.2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2F3BB23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7.0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B5F1498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9A5CDC1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57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8D34A57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7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CD7D4A7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5.4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F05FDFB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8.7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3ED74EE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7AB93C5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4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C50C715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1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1F2344A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4.3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3CCD58C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8.8 </w:t>
            </w:r>
          </w:p>
        </w:tc>
      </w:tr>
      <w:tr w:rsidR="005D192A" w14:paraId="411421BC" w14:textId="77777777">
        <w:trPr>
          <w:trHeight w:val="27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AC1B3ED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6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4205D72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41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8ADA9CA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69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957A03F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68.4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1AB6003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7.8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68F25BD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CA7848D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6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194D43D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65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59EF8C9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62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EBAFB95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4.4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6523E52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C2DBCA9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49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1AB764F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90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9E6A983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73.9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101E754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41.9 </w:t>
            </w:r>
          </w:p>
        </w:tc>
      </w:tr>
      <w:tr w:rsidR="005D192A" w14:paraId="6E7DCCBF" w14:textId="77777777">
        <w:trPr>
          <w:trHeight w:val="27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C5F072F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6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4A36BDE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0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C6DFCAA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4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282D782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1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0925039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9.3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81C64D0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4544BB2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7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0E88DC2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43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49317C0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43.4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A031D81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8.5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48FC842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B02897A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4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B61170A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8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6BDAF14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7.5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5F260F0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2.0 </w:t>
            </w:r>
          </w:p>
        </w:tc>
      </w:tr>
      <w:tr w:rsidR="005D192A" w14:paraId="68524C2F" w14:textId="77777777">
        <w:trPr>
          <w:trHeight w:val="27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B24BB70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6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B37A1DC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6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0495D99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1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99886FB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3.6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B7F2134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6.0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7298F72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070F42A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7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853AA61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4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CBC0AC7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5.3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4F64F55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8.9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84E3DF4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CAB9DD2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8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ED25582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1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6273C5B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6.4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A4370FC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5.9 </w:t>
            </w:r>
          </w:p>
        </w:tc>
      </w:tr>
      <w:tr w:rsidR="005D192A" w14:paraId="4CE35DDE" w14:textId="77777777">
        <w:trPr>
          <w:trHeight w:val="27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841A2B5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6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90BC85A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4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412134A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6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47ADB9F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1.5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8481F28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8.2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1E00472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A1744C2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1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9B59AEB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6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7051E69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4.1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A6C7159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0.9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D451694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E803542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6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7880ACD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9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91354E8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1.7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5AD1AA1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8.1 </w:t>
            </w:r>
          </w:p>
        </w:tc>
      </w:tr>
      <w:tr w:rsidR="005D192A" w14:paraId="50950295" w14:textId="77777777">
        <w:trPr>
          <w:trHeight w:val="27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994DD26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6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EF4C9ED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5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FF3821B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5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BD32D22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3.6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F775DB2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6.8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15268AE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186AE28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8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6D4114C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7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0A83F25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0.2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18B1A34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8.6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078F35C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B1D12A5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7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5613874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5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DBFA55E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1.7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C37B7DB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6.9 </w:t>
            </w:r>
          </w:p>
        </w:tc>
      </w:tr>
      <w:tr w:rsidR="005D192A" w14:paraId="6EAD627E" w14:textId="77777777">
        <w:trPr>
          <w:trHeight w:val="27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F90E68A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7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4E94938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41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4AAEABF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51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BFC6F8A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0.8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E4FC5EB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2.5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5689879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8AE1419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42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946017C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59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DB3DC4C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43.9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81718F7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6.1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9258EE7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0E7FF38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1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F36F63E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42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A915568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40.9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486490D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7.4 </w:t>
            </w:r>
          </w:p>
        </w:tc>
      </w:tr>
      <w:tr w:rsidR="005D192A" w14:paraId="7FF3D840" w14:textId="77777777">
        <w:trPr>
          <w:trHeight w:val="27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CA875C3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7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5BA623A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1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A57213D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4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BA2F6A8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0.8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5DD482D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8.9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526A238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629F6D8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6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2EF6E4D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1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6672B6F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3.7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EFA024A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2.1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83696DE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1468F28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1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AEE901B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9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D1B137A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54.3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2C73974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8.5 </w:t>
            </w:r>
          </w:p>
        </w:tc>
      </w:tr>
      <w:tr w:rsidR="005D192A" w14:paraId="0598823A" w14:textId="77777777">
        <w:trPr>
          <w:trHeight w:val="27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8BC0988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lastRenderedPageBreak/>
              <w:t>7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0C69107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7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CB6A598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6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5FB68FF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8.3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8F7E1FE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5.7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8A5A191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5341EC8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6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B8D8FBD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2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0CFF829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4.4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5702711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0.1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A979FC6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5D95EA6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0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F10D979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3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473E89F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1.3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DB00ABC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4.2 </w:t>
            </w:r>
          </w:p>
        </w:tc>
      </w:tr>
      <w:tr w:rsidR="005D192A" w14:paraId="48122FDD" w14:textId="77777777">
        <w:trPr>
          <w:trHeight w:val="27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6C899D3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7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8C21AAE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6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98655AF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6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191F78F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5.4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7D312C0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9.8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7831582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ADCFA30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8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A76D4BC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6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BCC0D35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8.8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E238D15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9.0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4E84EDF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F269EBF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N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7A4E824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C6A965B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016DC67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NA</w:t>
            </w:r>
          </w:p>
        </w:tc>
      </w:tr>
      <w:tr w:rsidR="005D192A" w14:paraId="53FB115E" w14:textId="77777777">
        <w:trPr>
          <w:trHeight w:val="27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CC2FFF5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7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FE24F91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44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813475E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8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6A5A4E2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6.1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BB353BB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5.7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9A020C6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F161EDF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68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EAB5424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44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DC797C2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3.1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D15CD89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7.8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87AD55D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B582D65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61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0D26904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4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3137288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8.5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C1D881A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6.9 </w:t>
            </w:r>
          </w:p>
        </w:tc>
      </w:tr>
      <w:tr w:rsidR="005D192A" w14:paraId="58392A48" w14:textId="77777777">
        <w:trPr>
          <w:trHeight w:val="27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1D6230E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7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F0BBD1B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9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06299AA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7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1ADD51D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5.5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4D5A8E2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6.3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3BC966E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4E3D9DE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8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42A06AB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6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B4EB2FA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7.1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534E707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1.0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98FD8F3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E82C136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5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93B13C6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0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A7286FF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9.4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6B1A5FA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7.1 </w:t>
            </w:r>
          </w:p>
        </w:tc>
      </w:tr>
      <w:tr w:rsidR="005D192A" w14:paraId="613E679E" w14:textId="77777777">
        <w:trPr>
          <w:trHeight w:val="27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417EA6B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7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488D1AE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9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FE0CCA3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6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E176D8A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41.6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3D24FA6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3.2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64691B6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C50B701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3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F896A92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42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5CA2846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55.8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777D8F9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7.7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BCBB69A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1290C62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2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ECCEEA7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3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6EC81D2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51.3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A3D003A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5.6 </w:t>
            </w:r>
          </w:p>
        </w:tc>
      </w:tr>
      <w:tr w:rsidR="005D192A" w14:paraId="05C9E71C" w14:textId="77777777">
        <w:trPr>
          <w:trHeight w:val="27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219FB3B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7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9C7D051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4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18F6AA5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5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5FB3720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6.5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17E91C7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0.7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FAB6040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C9852BD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6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AAAEE30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4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A804C87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3.1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704AD84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5.2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9814598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F57AB3D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5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15126E3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8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14DC99A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4.5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03BEB98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1.6 </w:t>
            </w:r>
          </w:p>
        </w:tc>
      </w:tr>
      <w:tr w:rsidR="005D192A" w14:paraId="70CB3071" w14:textId="77777777">
        <w:trPr>
          <w:trHeight w:val="27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DB3DC30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7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812EE0F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52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943A05F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45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26C3E11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0.8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D95FF0C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4.7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E66465A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4A5C01C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05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5C7F513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53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31199F8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7.5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54C7E2F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4.1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291A8AB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900688F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37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FB817E2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27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478FC16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5.5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06BC0AA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.3 </w:t>
            </w:r>
          </w:p>
        </w:tc>
      </w:tr>
      <w:tr w:rsidR="005D192A" w14:paraId="77C690B0" w14:textId="77777777">
        <w:trPr>
          <w:trHeight w:val="27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E0E5477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7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6CB24FC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44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A56A385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2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8CC2C8F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2.4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BD664E7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.9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AE9F4E4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C64BC26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64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F92D83F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41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F7EA594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7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8A2FD8D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6.0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FE5DB73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0207A5C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50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902DC02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40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DBF2898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3.4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9853ECA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4.8 </w:t>
            </w:r>
          </w:p>
        </w:tc>
      </w:tr>
      <w:tr w:rsidR="005D192A" w14:paraId="56333EA3" w14:textId="77777777">
        <w:trPr>
          <w:trHeight w:val="27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7A9B0D1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8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3F10596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0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0702628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43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9749E20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42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9E32A68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5.9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ADED07E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0F13D26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6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1C3D0AB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9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028FF3E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63.3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FD4E688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0.5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59CD6BB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CE6B05A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9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9086688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8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252305F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40.2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616727E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5.5 </w:t>
            </w:r>
          </w:p>
        </w:tc>
      </w:tr>
      <w:tr w:rsidR="005D192A" w14:paraId="0F9AEC07" w14:textId="77777777">
        <w:trPr>
          <w:trHeight w:val="27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6F6DE97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8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7C6057F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4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2CDAD49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2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77D7C51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5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4173579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5.2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96B3B26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1C8F2A1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3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510CB73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9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059E71F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3.7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4048321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9.1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C274DEC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AE534C4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N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62641D4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4B86152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07A51A5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NA</w:t>
            </w:r>
          </w:p>
        </w:tc>
      </w:tr>
      <w:tr w:rsidR="005D192A" w14:paraId="603F0CD6" w14:textId="77777777">
        <w:trPr>
          <w:trHeight w:val="27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55D8E27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8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1233E31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3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015B757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2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C2760C4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5.1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DB82914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8.3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D0CB0FE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AEEDA1D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1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8325C35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0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F0836A5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9.9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925262A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9.3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1360B5F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15F2DDB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N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B6EE514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85704C9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D5F68A9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NA</w:t>
            </w:r>
          </w:p>
        </w:tc>
      </w:tr>
      <w:tr w:rsidR="005D192A" w14:paraId="7C662F23" w14:textId="77777777">
        <w:trPr>
          <w:trHeight w:val="27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DDC47BB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8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6B8B08B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82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65995A4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73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5CEA9EB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7.6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4596115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7.9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3EE2BC2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311961B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89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4B8617A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58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0804CBB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6.6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50C5961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7.2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5CDC7F6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27D18FC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54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434559D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44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6C52841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2.7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4A5EC46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8.3 </w:t>
            </w:r>
          </w:p>
        </w:tc>
      </w:tr>
      <w:tr w:rsidR="005D192A" w14:paraId="3CDA0214" w14:textId="77777777">
        <w:trPr>
          <w:trHeight w:val="27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72B5FA0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8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6007E86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40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C02CF31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3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2D375F3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2.7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560BB87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6.9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B06F220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483856C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55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4A26B3C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8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5F89EF5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4.6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DF705C2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1.1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8A49467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CDE24B6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9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133262C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7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24C277A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2.5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E931D5C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0.4 </w:t>
            </w:r>
          </w:p>
        </w:tc>
      </w:tr>
      <w:tr w:rsidR="005D192A" w14:paraId="1729E1CC" w14:textId="77777777">
        <w:trPr>
          <w:trHeight w:val="27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28E80D3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8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FF0E408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1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7690EC0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8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467C1B9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4.7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B7FDE93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7.5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38A9DB9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7D18065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4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B3799C1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6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F124CB7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9.6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C15ECE2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8.5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02D833A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D101BD6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7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E08E3CA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8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617B0BF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2.8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5E46CAC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8.6 </w:t>
            </w:r>
          </w:p>
        </w:tc>
      </w:tr>
      <w:tr w:rsidR="005D192A" w14:paraId="5ED5310B" w14:textId="77777777">
        <w:trPr>
          <w:trHeight w:val="27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CC80462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8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05D030F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2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B4B4005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9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0E3FD66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0.9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57CF605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7.7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5F6C7A1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7552C9B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9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99CE3DD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1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2DE7FE9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9.3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CDDD353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9.9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5011483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57C94B8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8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7623A58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9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E654A91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8.4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EEA553F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0.4 </w:t>
            </w:r>
          </w:p>
        </w:tc>
      </w:tr>
      <w:tr w:rsidR="005D192A" w14:paraId="61BA1960" w14:textId="77777777">
        <w:trPr>
          <w:trHeight w:val="27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3C76710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8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3C99227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40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6F8A4A1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1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BD092BF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6.4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B9A968F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5.3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48EB874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246FF13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52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8B459F0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4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9EB2475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1.6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CE24EEE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.9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0FAE3AB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3FCDD7A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68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6C980AA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6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B59D09A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6.9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FA46B6C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.2 </w:t>
            </w:r>
          </w:p>
        </w:tc>
      </w:tr>
      <w:tr w:rsidR="005D192A" w14:paraId="40191B33" w14:textId="77777777">
        <w:trPr>
          <w:trHeight w:val="27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B6C5D8E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8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74DD6B8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1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0332B49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0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6104C37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5.5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A489268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5.2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D254AA5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AAD4B86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9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5371445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6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D116492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7.6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F4C1626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8.5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4FA72DE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71577ED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1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DA6B1AA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8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EFA962F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4.2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E60513B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6.8 </w:t>
            </w:r>
          </w:p>
        </w:tc>
      </w:tr>
      <w:tr w:rsidR="005D192A" w14:paraId="39BD9DD9" w14:textId="77777777">
        <w:trPr>
          <w:trHeight w:val="27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E355A68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8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FDA0A50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5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ACAAAA7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8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C01B1CA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0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80E8C97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0.5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1346097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16A2B44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4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10AA234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6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FFD57D8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9.4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51FC0BB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1.7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E317AF2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B46702A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5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849E014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0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5260EC5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7.7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0117B8E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1.2 </w:t>
            </w:r>
          </w:p>
        </w:tc>
      </w:tr>
      <w:tr w:rsidR="005D192A" w14:paraId="16BE7E8D" w14:textId="77777777">
        <w:trPr>
          <w:trHeight w:val="27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A5D6E91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9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D6784E6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2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7622552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3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B3EBCB8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8.8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0DA9120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6.5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BFE2787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03F5B02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0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9932F6C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9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E8F17F3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8.2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296BDB0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8.9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BF7DEE0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F2E44B0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06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D0E03F4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31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DBA96C1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55.9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A3678A0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43.6 </w:t>
            </w:r>
          </w:p>
        </w:tc>
      </w:tr>
      <w:tr w:rsidR="005D192A" w14:paraId="1CA52005" w14:textId="77777777">
        <w:trPr>
          <w:trHeight w:val="27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5099468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9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B8F218F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7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D076B9A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4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0B7C823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42.4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585D4B7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1.3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A3E1677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AF0D6F4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5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4733511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0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2C7B2A2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8.2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21CA215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2.8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F82C011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60F2E1C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9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F68AB3C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5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D7DE614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43.3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1F05978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2.9 </w:t>
            </w:r>
          </w:p>
        </w:tc>
      </w:tr>
      <w:tr w:rsidR="005D192A" w14:paraId="2445397C" w14:textId="77777777">
        <w:trPr>
          <w:trHeight w:val="27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5CA27FA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9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76C523A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5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19B3B95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5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B49AC07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1.8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4596DC5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5.2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5D5079D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8920533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6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4DE5656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7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0A2EECC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9.2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5AFBB83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8.3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1B95B4B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EF029C2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1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E7EC553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9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064F6CA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7.8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C5C841E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1.9 </w:t>
            </w:r>
          </w:p>
        </w:tc>
      </w:tr>
      <w:tr w:rsidR="005D192A" w14:paraId="5517655F" w14:textId="77777777">
        <w:trPr>
          <w:trHeight w:val="27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EBB0192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9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738085E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3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BA5DF2D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2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56FCA2B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5.5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CABA12C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5.1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F52EEBF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B9E0674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1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86A6DBA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8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6004D65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5.4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4A5C07B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9.1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5D60FA3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022E211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7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54777C6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9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1CAB959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5.7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935840B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9.2 </w:t>
            </w:r>
          </w:p>
        </w:tc>
      </w:tr>
      <w:tr w:rsidR="005D192A" w14:paraId="739800B9" w14:textId="77777777">
        <w:trPr>
          <w:trHeight w:val="27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D98E35F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9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D57A8FF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2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6FB37A5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6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E929C44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4.2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981C90C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5.4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30AC45F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F1C69BF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3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0119A2D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4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E54AFB9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6.7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1E64451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9.1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9D7B7DC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3B543FF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9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BFE55A4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5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72863C5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2.2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3886BB0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4.2 </w:t>
            </w:r>
          </w:p>
        </w:tc>
      </w:tr>
      <w:tr w:rsidR="005D192A" w14:paraId="191E0FB1" w14:textId="77777777">
        <w:trPr>
          <w:trHeight w:val="27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960A57B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9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BB9254A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9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8D87E46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1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470F69A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3.2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CB17479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0.3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ECE099E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153CD10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0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6EEB068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1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DF27E91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1.2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AEE5306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9.8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3F3D88F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CC7B572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8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488CBE8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9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F032F90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2.5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8448E91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1.5 </w:t>
            </w:r>
          </w:p>
        </w:tc>
      </w:tr>
      <w:tr w:rsidR="005D192A" w14:paraId="1D2FD25D" w14:textId="77777777">
        <w:trPr>
          <w:trHeight w:val="27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14CC9ED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9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9EB4DA8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1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30F0798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1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2A2F25C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5.1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038B0B4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1.7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9DFCEEB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A11EC02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8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C97CC04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8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67A6D47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8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1BEFCA3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9.0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6EEA366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BFF6402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N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FAC8668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8AD09FD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1651052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NA</w:t>
            </w:r>
          </w:p>
        </w:tc>
      </w:tr>
      <w:tr w:rsidR="005D192A" w14:paraId="5DC5B7CB" w14:textId="77777777">
        <w:trPr>
          <w:trHeight w:val="27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EA5F295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9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F581755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7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183E7E8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6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C646275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0.6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221FEAA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7.8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D33B519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3B744F0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1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8DCA89F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47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43D91CA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3.4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90EA470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9.0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1C71D0D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EB256B0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8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AB4650C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7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5953F4C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9.5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9AA1A75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6.5 </w:t>
            </w:r>
          </w:p>
        </w:tc>
      </w:tr>
      <w:tr w:rsidR="005D192A" w14:paraId="3E8EBF3C" w14:textId="77777777">
        <w:trPr>
          <w:trHeight w:val="27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528D6EB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9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AC9A5A1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4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4E3C410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2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0E58AF4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5.6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1109745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8.0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48809BB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1EA38B5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6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18E2F34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3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6B5A142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1.1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0F81068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8.2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79A3ECC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367E9DB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5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48356EA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48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DAA3F7A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6.6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751F773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.3 </w:t>
            </w:r>
          </w:p>
        </w:tc>
      </w:tr>
      <w:tr w:rsidR="005D192A" w14:paraId="460C2D55" w14:textId="77777777">
        <w:trPr>
          <w:trHeight w:val="27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54B2D14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9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00D084C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7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F040FA4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1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9D90415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7.7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57E7D0E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6.6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09083B7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319C040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3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DF116A3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5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4FE5EAF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3.1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D830F88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9.3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7F7917A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F94AA39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2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5530953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8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D998CF7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7.2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6C1DB70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6.9 </w:t>
            </w:r>
          </w:p>
        </w:tc>
      </w:tr>
      <w:tr w:rsidR="005D192A" w14:paraId="596DE5E8" w14:textId="77777777">
        <w:trPr>
          <w:trHeight w:val="27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C33E0F5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10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D49F0FE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62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8AF1FE2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9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166F23F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0.4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5685039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4.2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DDA85C7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34B12C9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3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21C8DA7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5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C72F0F9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4.2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09347DF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9.2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D38DE1A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9AD45BD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41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7595525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8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924107C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8.9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79926AF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7.5 </w:t>
            </w:r>
          </w:p>
        </w:tc>
      </w:tr>
      <w:tr w:rsidR="005D192A" w14:paraId="0BBCEC96" w14:textId="77777777">
        <w:trPr>
          <w:trHeight w:val="27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819E96B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10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51C9C8A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7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5AE3ED5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3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8AD7661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0.1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1A32A99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5.9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BA614BD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D765287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5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F48E3E7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2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A5BED1C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5.5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3A41CFE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9.1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9F92399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5D79100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N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9E2A6E9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72A006D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15F2FE4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NA</w:t>
            </w:r>
          </w:p>
        </w:tc>
      </w:tr>
      <w:tr w:rsidR="005D192A" w14:paraId="71A2C65A" w14:textId="77777777">
        <w:trPr>
          <w:trHeight w:val="27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9CCF727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10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7328A00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7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8E52559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8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9D6B135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9.2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C590AFA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7.7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F071905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E57CCED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4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95D8088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5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318B27B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7.8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583E0B0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0.3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F4FAF22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EFE741B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6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32B917F6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0.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1D8FE6E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9.8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CA56F10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1.9 </w:t>
            </w:r>
          </w:p>
        </w:tc>
      </w:tr>
      <w:tr w:rsidR="005D192A" w14:paraId="2D076075" w14:textId="77777777">
        <w:trPr>
          <w:trHeight w:val="278"/>
        </w:trPr>
        <w:tc>
          <w:tcPr>
            <w:tcW w:w="71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0CA0601D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>10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F93DDEC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0.0 </w:t>
            </w:r>
          </w:p>
        </w:tc>
        <w:tc>
          <w:tcPr>
            <w:tcW w:w="90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6B59913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3.0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FBE4EEF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30.5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2E70948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2.3 </w:t>
            </w:r>
          </w:p>
        </w:tc>
        <w:tc>
          <w:tcPr>
            <w:tcW w:w="23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45BDC8F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32925C7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1.0 </w:t>
            </w:r>
          </w:p>
        </w:tc>
        <w:tc>
          <w:tcPr>
            <w:tcW w:w="90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C9B163C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1.0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64B0FEEB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8.7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753078C6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8.8 </w:t>
            </w:r>
          </w:p>
        </w:tc>
        <w:tc>
          <w:tcPr>
            <w:tcW w:w="23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5F964A59" w14:textId="77777777" w:rsidR="005D192A" w:rsidRDefault="005D192A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23AF3371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3.0 </w:t>
            </w:r>
          </w:p>
        </w:tc>
        <w:tc>
          <w:tcPr>
            <w:tcW w:w="90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3553A3D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23.0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47A7F4E0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19.0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 w14:paraId="116A107E" w14:textId="77777777" w:rsidR="005D192A" w:rsidRDefault="004962AB">
            <w:pPr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bidi="ar"/>
              </w:rPr>
              <w:t xml:space="preserve">8.6 </w:t>
            </w:r>
          </w:p>
        </w:tc>
      </w:tr>
    </w:tbl>
    <w:p w14:paraId="0F0C2234" w14:textId="77777777" w:rsidR="005D192A" w:rsidRDefault="004962AB">
      <w:pPr>
        <w:spacing w:line="480" w:lineRule="auto"/>
        <w:rPr>
          <w:rFonts w:ascii="Times New Roman" w:eastAsia="SimSun" w:hAnsi="Times New Roman"/>
          <w:kern w:val="2"/>
          <w:sz w:val="22"/>
          <w:szCs w:val="22"/>
          <w:lang w:bidi="ar"/>
        </w:rPr>
      </w:pPr>
      <w:r>
        <w:rPr>
          <w:rFonts w:ascii="Times New Roman" w:eastAsia="SimSun" w:hAnsi="Times New Roman"/>
          <w:kern w:val="2"/>
          <w:sz w:val="22"/>
          <w:szCs w:val="22"/>
          <w:lang w:bidi="ar"/>
        </w:rPr>
        <w:lastRenderedPageBreak/>
        <w:t xml:space="preserve">Note: T-6 months, liver function data </w:t>
      </w:r>
      <w:r>
        <w:rPr>
          <w:rFonts w:ascii="Times New Roman" w:eastAsia="SimSun" w:hAnsi="Times New Roman" w:hint="eastAsia"/>
          <w:kern w:val="2"/>
          <w:sz w:val="22"/>
          <w:szCs w:val="22"/>
          <w:lang w:bidi="ar"/>
        </w:rPr>
        <w:t>within</w:t>
      </w:r>
      <w:r>
        <w:rPr>
          <w:rFonts w:ascii="Times New Roman" w:eastAsia="SimSun" w:hAnsi="Times New Roman"/>
          <w:kern w:val="2"/>
          <w:sz w:val="22"/>
          <w:szCs w:val="22"/>
          <w:lang w:bidi="ar"/>
        </w:rPr>
        <w:t xml:space="preserve"> six months before the sample collection; T, liver function at the patients enrolled; T+6 months, liver function data </w:t>
      </w:r>
      <w:r>
        <w:rPr>
          <w:rFonts w:ascii="Times New Roman" w:eastAsia="SimSun" w:hAnsi="Times New Roman" w:hint="eastAsia"/>
          <w:kern w:val="2"/>
          <w:sz w:val="22"/>
          <w:szCs w:val="22"/>
          <w:lang w:bidi="ar"/>
        </w:rPr>
        <w:t>within</w:t>
      </w:r>
      <w:r>
        <w:rPr>
          <w:rFonts w:ascii="Times New Roman" w:eastAsia="SimSun" w:hAnsi="Times New Roman"/>
          <w:kern w:val="2"/>
          <w:sz w:val="22"/>
          <w:szCs w:val="22"/>
          <w:lang w:bidi="ar"/>
        </w:rPr>
        <w:t xml:space="preserve"> six months after the sample collection; ALT, alanine aminotransferase</w:t>
      </w:r>
      <w:r>
        <w:rPr>
          <w:rFonts w:ascii="Times New Roman" w:eastAsia="SimSun" w:hAnsi="Times New Roman" w:hint="eastAsia"/>
          <w:kern w:val="2"/>
          <w:sz w:val="22"/>
          <w:szCs w:val="22"/>
          <w:lang w:bidi="ar"/>
        </w:rPr>
        <w:t>, U/L</w:t>
      </w:r>
      <w:r>
        <w:rPr>
          <w:rFonts w:ascii="Times New Roman" w:eastAsia="SimSun" w:hAnsi="Times New Roman"/>
          <w:kern w:val="2"/>
          <w:sz w:val="22"/>
          <w:szCs w:val="22"/>
          <w:lang w:bidi="ar"/>
        </w:rPr>
        <w:t>; AST, aspartate aminotransferase</w:t>
      </w:r>
      <w:r>
        <w:rPr>
          <w:rFonts w:ascii="Times New Roman" w:eastAsia="SimSun" w:hAnsi="Times New Roman" w:hint="eastAsia"/>
          <w:kern w:val="2"/>
          <w:sz w:val="22"/>
          <w:szCs w:val="22"/>
          <w:lang w:bidi="ar"/>
        </w:rPr>
        <w:t>, U/L</w:t>
      </w:r>
      <w:r>
        <w:rPr>
          <w:rFonts w:ascii="Times New Roman" w:eastAsia="SimSun" w:hAnsi="Times New Roman"/>
          <w:kern w:val="2"/>
          <w:sz w:val="22"/>
          <w:szCs w:val="22"/>
          <w:lang w:bidi="ar"/>
        </w:rPr>
        <w:t>; DBIL, direc</w:t>
      </w:r>
      <w:r>
        <w:rPr>
          <w:rFonts w:ascii="Times New Roman" w:eastAsia="SimSun" w:hAnsi="Times New Roman"/>
          <w:kern w:val="2"/>
          <w:sz w:val="22"/>
          <w:szCs w:val="22"/>
          <w:lang w:bidi="ar"/>
        </w:rPr>
        <w:t>t bilirubin</w:t>
      </w:r>
      <w:r>
        <w:rPr>
          <w:rFonts w:ascii="Times New Roman" w:eastAsia="SimSun" w:hAnsi="Times New Roman" w:hint="eastAsia"/>
          <w:kern w:val="2"/>
          <w:sz w:val="22"/>
          <w:szCs w:val="22"/>
          <w:lang w:bidi="ar"/>
        </w:rPr>
        <w:t xml:space="preserve">, </w:t>
      </w:r>
      <w:proofErr w:type="spellStart"/>
      <w:r>
        <w:rPr>
          <w:rFonts w:ascii="Times New Roman" w:eastAsia="等线" w:hAnsi="Times New Roman"/>
          <w:color w:val="000000"/>
          <w:sz w:val="22"/>
          <w:szCs w:val="22"/>
          <w:lang w:bidi="ar"/>
        </w:rPr>
        <w:t>μmol</w:t>
      </w:r>
      <w:proofErr w:type="spellEnd"/>
      <w:r>
        <w:rPr>
          <w:rFonts w:ascii="Times New Roman" w:eastAsia="等线" w:hAnsi="Times New Roman"/>
          <w:color w:val="000000"/>
          <w:sz w:val="22"/>
          <w:szCs w:val="22"/>
          <w:lang w:bidi="ar"/>
        </w:rPr>
        <w:t>/L</w:t>
      </w:r>
      <w:r>
        <w:rPr>
          <w:rFonts w:ascii="Times New Roman" w:eastAsia="SimSun" w:hAnsi="Times New Roman"/>
          <w:kern w:val="2"/>
          <w:sz w:val="22"/>
          <w:szCs w:val="22"/>
          <w:lang w:bidi="ar"/>
        </w:rPr>
        <w:t>; TBIL, total bilirubin</w:t>
      </w:r>
      <w:r>
        <w:rPr>
          <w:rFonts w:ascii="Times New Roman" w:eastAsia="SimSun" w:hAnsi="Times New Roman" w:hint="eastAsia"/>
          <w:kern w:val="2"/>
          <w:sz w:val="22"/>
          <w:szCs w:val="22"/>
          <w:lang w:bidi="ar"/>
        </w:rPr>
        <w:t xml:space="preserve">, </w:t>
      </w:r>
      <w:proofErr w:type="spellStart"/>
      <w:r>
        <w:rPr>
          <w:rFonts w:ascii="Times New Roman" w:eastAsia="等线" w:hAnsi="Times New Roman"/>
          <w:color w:val="000000"/>
          <w:sz w:val="22"/>
          <w:szCs w:val="22"/>
          <w:lang w:bidi="ar"/>
        </w:rPr>
        <w:t>μmol</w:t>
      </w:r>
      <w:proofErr w:type="spellEnd"/>
      <w:r>
        <w:rPr>
          <w:rFonts w:ascii="Times New Roman" w:eastAsia="等线" w:hAnsi="Times New Roman"/>
          <w:color w:val="000000"/>
          <w:sz w:val="22"/>
          <w:szCs w:val="22"/>
          <w:lang w:bidi="ar"/>
        </w:rPr>
        <w:t>/L</w:t>
      </w:r>
      <w:r>
        <w:rPr>
          <w:rFonts w:ascii="Times New Roman" w:eastAsia="SimSun" w:hAnsi="Times New Roman"/>
          <w:kern w:val="2"/>
          <w:sz w:val="22"/>
          <w:szCs w:val="22"/>
          <w:lang w:bidi="ar"/>
        </w:rPr>
        <w:t xml:space="preserve">; </w:t>
      </w:r>
      <w:r>
        <w:rPr>
          <w:rFonts w:ascii="Times New Roman" w:eastAsia="SimSun" w:hAnsi="Times New Roman" w:hint="eastAsia"/>
          <w:kern w:val="2"/>
          <w:sz w:val="22"/>
          <w:szCs w:val="22"/>
          <w:lang w:bidi="ar"/>
        </w:rPr>
        <w:t>NA, not available.</w:t>
      </w:r>
    </w:p>
    <w:p w14:paraId="5F88D31F" w14:textId="77777777" w:rsidR="005D192A" w:rsidRDefault="004962AB">
      <w:pPr>
        <w:widowControl w:val="0"/>
        <w:spacing w:line="480" w:lineRule="auto"/>
        <w:jc w:val="both"/>
        <w:rPr>
          <w:rFonts w:ascii="Times New Roman" w:hAnsi="Times New Roman"/>
          <w:kern w:val="2"/>
        </w:rPr>
      </w:pPr>
      <w:r>
        <w:rPr>
          <w:rFonts w:ascii="Times New Roman" w:hAnsi="Times New Roman"/>
          <w:b/>
          <w:kern w:val="2"/>
        </w:rPr>
        <w:lastRenderedPageBreak/>
        <w:t>Supplementary Figure 1.</w:t>
      </w:r>
      <w:r>
        <w:rPr>
          <w:rFonts w:ascii="Times New Roman" w:hAnsi="Times New Roman"/>
          <w:kern w:val="2"/>
        </w:rPr>
        <w:t xml:space="preserve"> The comparison of antibody response in week 1, 2, 4, 8, 12, ≥16 subgroups according to sex. Seropositivity rates (A) and the anti-S-RBD IgG titer (B) in female and male subgroups.</w:t>
      </w:r>
      <w:r>
        <w:rPr>
          <w:rFonts w:cstheme="minorBidi" w:hint="eastAsia"/>
          <w:kern w:val="2"/>
          <w:sz w:val="21"/>
          <w:szCs w:val="22"/>
        </w:rPr>
        <w:t xml:space="preserve"> </w:t>
      </w:r>
      <w:r>
        <w:rPr>
          <w:rFonts w:ascii="Times New Roman" w:hAnsi="Times New Roman"/>
          <w:kern w:val="2"/>
        </w:rPr>
        <w:t>The week 1, 2, 4, 8, 12, ≥16 subgroups included the samples collected at 7±</w:t>
      </w:r>
      <w:r>
        <w:rPr>
          <w:rFonts w:ascii="Times New Roman" w:hAnsi="Times New Roman"/>
          <w:kern w:val="2"/>
        </w:rPr>
        <w:t>2 days, 14±2 days, 28±7 days, 56±14 days, 71-98 days and ≥112 days after 2nd vaccination, respectivel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40"/>
      </w:tblGrid>
      <w:tr w:rsidR="005D192A" w14:paraId="7CE4E054" w14:textId="77777777">
        <w:trPr>
          <w:trHeight w:val="4810"/>
        </w:trPr>
        <w:tc>
          <w:tcPr>
            <w:tcW w:w="8856" w:type="dxa"/>
          </w:tcPr>
          <w:p w14:paraId="1F1828E0" w14:textId="50DCF702" w:rsidR="005B137B" w:rsidRDefault="005B137B" w:rsidP="004962AB">
            <w:pPr>
              <w:spacing w:line="480" w:lineRule="auto"/>
              <w:ind w:left="594" w:hangingChars="283" w:hanging="594"/>
              <w:jc w:val="center"/>
              <w:rPr>
                <w:rFonts w:ascii="Times New Roman" w:hAnsi="Times New Roman"/>
                <w:kern w:val="2"/>
              </w:rPr>
            </w:pPr>
            <w:r w:rsidRPr="004962AB">
              <w:rPr>
                <w:rFonts w:cstheme="minorBidi"/>
                <w:noProof/>
                <w:kern w:val="2"/>
                <w:sz w:val="21"/>
                <w:szCs w:val="22"/>
                <w:lang w:val="en-PH" w:eastAsia="en-PH"/>
              </w:rPr>
              <w:drawing>
                <wp:inline distT="0" distB="0" distL="0" distR="0" wp14:anchorId="0245E7AA" wp14:editId="2DF91C66">
                  <wp:extent cx="3762770" cy="2880000"/>
                  <wp:effectExtent l="0" t="0" r="9525" b="0"/>
                  <wp:docPr id="1210709566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10709566" name="图片 1210709566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62770" cy="28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D192A" w14:paraId="68DFE1C2" w14:textId="77777777">
        <w:trPr>
          <w:trHeight w:val="4652"/>
        </w:trPr>
        <w:tc>
          <w:tcPr>
            <w:tcW w:w="8856" w:type="dxa"/>
          </w:tcPr>
          <w:p w14:paraId="737EF73D" w14:textId="4997D21A" w:rsidR="005D192A" w:rsidRDefault="005B137B" w:rsidP="004962AB">
            <w:pPr>
              <w:spacing w:line="480" w:lineRule="auto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noProof/>
                <w:lang w:val="en-PH" w:eastAsia="en-PH"/>
              </w:rPr>
              <w:drawing>
                <wp:inline distT="0" distB="0" distL="0" distR="0" wp14:anchorId="1ACD792B" wp14:editId="271C860A">
                  <wp:extent cx="3762770" cy="2880000"/>
                  <wp:effectExtent l="0" t="0" r="9525" b="0"/>
                  <wp:docPr id="1120125639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20125639" name="图片 1120125639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62770" cy="28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FE4C064" w14:textId="77777777" w:rsidR="005D192A" w:rsidRDefault="004962AB">
      <w:pPr>
        <w:widowControl w:val="0"/>
        <w:spacing w:line="480" w:lineRule="auto"/>
        <w:jc w:val="both"/>
        <w:rPr>
          <w:rFonts w:ascii="Times New Roman" w:hAnsi="Times New Roman" w:cstheme="minorBidi"/>
          <w:kern w:val="2"/>
          <w:sz w:val="22"/>
          <w:szCs w:val="22"/>
        </w:rPr>
      </w:pPr>
      <w:r>
        <w:rPr>
          <w:rFonts w:ascii="Times New Roman" w:hAnsi="Times New Roman"/>
          <w:b/>
          <w:kern w:val="2"/>
        </w:rPr>
        <w:lastRenderedPageBreak/>
        <w:t>Supplementary Figure 2.</w:t>
      </w:r>
      <w:r>
        <w:rPr>
          <w:rFonts w:ascii="Times New Roman" w:hAnsi="Times New Roman"/>
          <w:kern w:val="2"/>
        </w:rPr>
        <w:t xml:space="preserve"> The comparison of antibody response in week 1, 2, 4, 8, 12, ≥16 subgroups according to age. Seropositivity rates (A) and the anti-S-RBD IgG titer (B) at different age subgroups.</w:t>
      </w:r>
      <w:r>
        <w:rPr>
          <w:rFonts w:ascii="Times New Roman" w:hAnsi="Times New Roman" w:cstheme="minorBidi" w:hint="eastAsia"/>
          <w:kern w:val="2"/>
          <w:sz w:val="22"/>
          <w:szCs w:val="22"/>
        </w:rPr>
        <w:t xml:space="preserve"> </w:t>
      </w:r>
      <w:r>
        <w:rPr>
          <w:rFonts w:ascii="Times New Roman" w:hAnsi="Times New Roman"/>
          <w:kern w:val="2"/>
        </w:rPr>
        <w:t xml:space="preserve">The week 1, 2, 4, 8, 12, ≥16 subgroups included the samples collected at 7±2 </w:t>
      </w:r>
      <w:r>
        <w:rPr>
          <w:rFonts w:ascii="Times New Roman" w:hAnsi="Times New Roman"/>
          <w:kern w:val="2"/>
        </w:rPr>
        <w:t xml:space="preserve">days, 14±2 days, 28±7 days, 56±14 days, 71-98 days and ≥112 days after 2nd vaccination, respectively. </w:t>
      </w:r>
      <w:r>
        <w:rPr>
          <w:rFonts w:ascii="Times New Roman" w:hAnsi="Times New Roman" w:cstheme="minorBidi"/>
          <w:kern w:val="2"/>
          <w:sz w:val="22"/>
          <w:szCs w:val="22"/>
        </w:rPr>
        <w:t xml:space="preserve">*: </w:t>
      </w:r>
      <w:r>
        <w:rPr>
          <w:rFonts w:ascii="Times New Roman" w:hAnsi="Times New Roman" w:cstheme="minorBidi"/>
          <w:i/>
          <w:iCs/>
          <w:kern w:val="2"/>
          <w:sz w:val="22"/>
          <w:szCs w:val="22"/>
        </w:rPr>
        <w:t>p</w:t>
      </w:r>
      <w:r>
        <w:rPr>
          <w:rFonts w:ascii="Times New Roman" w:hAnsi="Times New Roman" w:cstheme="minorBidi"/>
          <w:kern w:val="2"/>
          <w:sz w:val="22"/>
          <w:szCs w:val="22"/>
        </w:rPr>
        <w:t xml:space="preserve"> &lt;0.05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75"/>
      </w:tblGrid>
      <w:tr w:rsidR="005D192A" w14:paraId="1684B0F3" w14:textId="77777777" w:rsidTr="004962AB">
        <w:trPr>
          <w:trHeight w:val="4669"/>
          <w:jc w:val="center"/>
        </w:trPr>
        <w:tc>
          <w:tcPr>
            <w:tcW w:w="8375" w:type="dxa"/>
          </w:tcPr>
          <w:p w14:paraId="35B5B244" w14:textId="688FCBB9" w:rsidR="005D192A" w:rsidRDefault="005B137B" w:rsidP="004962AB">
            <w:pPr>
              <w:spacing w:line="480" w:lineRule="auto"/>
              <w:jc w:val="center"/>
              <w:rPr>
                <w:rFonts w:ascii="Times New Roman" w:hAnsi="Times New Roman" w:cstheme="minorBidi"/>
                <w:kern w:val="2"/>
                <w:sz w:val="22"/>
                <w:szCs w:val="22"/>
              </w:rPr>
            </w:pPr>
            <w:r w:rsidRPr="004962AB">
              <w:rPr>
                <w:rFonts w:ascii="Times New Roman" w:hAnsi="Times New Roman" w:cstheme="minorBidi"/>
                <w:noProof/>
                <w:kern w:val="2"/>
                <w:sz w:val="22"/>
                <w:szCs w:val="22"/>
                <w:lang w:val="en-PH" w:eastAsia="en-PH"/>
              </w:rPr>
              <w:drawing>
                <wp:inline distT="0" distB="0" distL="0" distR="0" wp14:anchorId="47D988AC" wp14:editId="68C16CE1">
                  <wp:extent cx="3762770" cy="2880000"/>
                  <wp:effectExtent l="0" t="0" r="9525" b="0"/>
                  <wp:docPr id="624203019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4203019" name="图片 624203019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62770" cy="28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D192A" w14:paraId="3AD21242" w14:textId="77777777" w:rsidTr="004962AB">
        <w:trPr>
          <w:trHeight w:val="4385"/>
          <w:jc w:val="center"/>
        </w:trPr>
        <w:tc>
          <w:tcPr>
            <w:tcW w:w="8375" w:type="dxa"/>
          </w:tcPr>
          <w:p w14:paraId="7B85105F" w14:textId="42D7B9C5" w:rsidR="005D192A" w:rsidRDefault="005B137B" w:rsidP="004962AB">
            <w:pPr>
              <w:spacing w:line="480" w:lineRule="auto"/>
              <w:jc w:val="center"/>
              <w:rPr>
                <w:rFonts w:ascii="Times New Roman" w:hAnsi="Times New Roman" w:cstheme="minorBidi"/>
                <w:kern w:val="2"/>
                <w:sz w:val="22"/>
                <w:szCs w:val="22"/>
              </w:rPr>
            </w:pPr>
            <w:r w:rsidRPr="004962AB">
              <w:rPr>
                <w:rFonts w:ascii="Times New Roman" w:hAnsi="Times New Roman" w:cstheme="minorBidi"/>
                <w:noProof/>
                <w:kern w:val="2"/>
                <w:sz w:val="22"/>
                <w:szCs w:val="22"/>
                <w:lang w:val="en-PH" w:eastAsia="en-PH"/>
              </w:rPr>
              <w:drawing>
                <wp:inline distT="0" distB="0" distL="0" distR="0" wp14:anchorId="25178E73" wp14:editId="09B1A19A">
                  <wp:extent cx="3762770" cy="2880000"/>
                  <wp:effectExtent l="0" t="0" r="9525" b="0"/>
                  <wp:docPr id="869346462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9346462" name="图片 869346462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62770" cy="28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81350A9" w14:textId="77777777" w:rsidR="005D192A" w:rsidRDefault="004962AB">
      <w:pPr>
        <w:widowControl w:val="0"/>
        <w:spacing w:line="480" w:lineRule="auto"/>
        <w:jc w:val="both"/>
        <w:rPr>
          <w:rFonts w:ascii="Times New Roman" w:hAnsi="Times New Roman" w:cstheme="minorBidi"/>
          <w:kern w:val="2"/>
        </w:rPr>
      </w:pPr>
      <w:r>
        <w:rPr>
          <w:rFonts w:ascii="Times New Roman" w:hAnsi="Times New Roman"/>
          <w:b/>
          <w:kern w:val="2"/>
        </w:rPr>
        <w:t>Supplementary Figure 3.</w:t>
      </w:r>
      <w:r>
        <w:rPr>
          <w:rFonts w:ascii="Times New Roman" w:hAnsi="Times New Roman"/>
          <w:kern w:val="2"/>
        </w:rPr>
        <w:t xml:space="preserve"> The comparison of antibody response in week 1, 2, 4, 8, 12, ≥16 </w:t>
      </w:r>
      <w:r>
        <w:rPr>
          <w:rFonts w:ascii="Times New Roman" w:hAnsi="Times New Roman"/>
          <w:kern w:val="2"/>
        </w:rPr>
        <w:lastRenderedPageBreak/>
        <w:t>subgroups according to BMI.</w:t>
      </w:r>
      <w:r>
        <w:rPr>
          <w:rFonts w:ascii="Times New Roman" w:eastAsia="SimSun" w:hAnsi="Times New Roman" w:cstheme="minorBidi"/>
          <w:kern w:val="2"/>
        </w:rPr>
        <w:t xml:space="preserve"> Seropositivity rates (A) and the anti-S-RBD IgG titer (B) in normal weight and overweight subgroups</w:t>
      </w:r>
      <w:r>
        <w:rPr>
          <w:rFonts w:ascii="Times New Roman" w:eastAsia="SimSun" w:hAnsi="Times New Roman" w:cstheme="minorBidi" w:hint="eastAsia"/>
          <w:kern w:val="2"/>
        </w:rPr>
        <w:t xml:space="preserve"> </w:t>
      </w:r>
      <w:r>
        <w:rPr>
          <w:rFonts w:ascii="Times New Roman" w:hAnsi="Times New Roman" w:cstheme="minorBidi"/>
          <w:kern w:val="2"/>
        </w:rPr>
        <w:t>(BMI ≥24 kg/m</w:t>
      </w:r>
      <w:r>
        <w:rPr>
          <w:rFonts w:ascii="Times New Roman" w:hAnsi="Times New Roman" w:cstheme="minorBidi"/>
          <w:kern w:val="2"/>
          <w:vertAlign w:val="superscript"/>
        </w:rPr>
        <w:t>2</w:t>
      </w:r>
      <w:r>
        <w:rPr>
          <w:rFonts w:ascii="Times New Roman" w:hAnsi="Times New Roman" w:cstheme="minorBidi"/>
          <w:kern w:val="2"/>
        </w:rPr>
        <w:t>)</w:t>
      </w:r>
      <w:r>
        <w:rPr>
          <w:rFonts w:ascii="Times New Roman" w:eastAsia="SimSun" w:hAnsi="Times New Roman" w:cstheme="minorBidi"/>
          <w:kern w:val="2"/>
        </w:rPr>
        <w:t>.</w:t>
      </w:r>
      <w:r>
        <w:rPr>
          <w:rFonts w:ascii="Times New Roman" w:hAnsi="Times New Roman" w:cstheme="minorBidi"/>
          <w:kern w:val="2"/>
        </w:rPr>
        <w:t xml:space="preserve"> The week 1, 2, 4, 8, 12, ≥16 subgroups included the samples collected at 7±2 days, 14±2 days, 28±7 days, 56±14 days, 71-98 days and ≥112 d</w:t>
      </w:r>
      <w:r>
        <w:rPr>
          <w:rFonts w:ascii="Times New Roman" w:hAnsi="Times New Roman" w:cstheme="minorBidi"/>
          <w:kern w:val="2"/>
        </w:rPr>
        <w:t>ays after 2</w:t>
      </w:r>
      <w:r>
        <w:rPr>
          <w:rFonts w:ascii="Times New Roman" w:hAnsi="Times New Roman" w:cstheme="minorBidi"/>
          <w:kern w:val="2"/>
          <w:vertAlign w:val="superscript"/>
        </w:rPr>
        <w:t>nd</w:t>
      </w:r>
      <w:r>
        <w:rPr>
          <w:rFonts w:ascii="Times New Roman" w:hAnsi="Times New Roman" w:cstheme="minorBidi"/>
          <w:kern w:val="2"/>
        </w:rPr>
        <w:t xml:space="preserve"> vaccination, respectivel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72"/>
      </w:tblGrid>
      <w:tr w:rsidR="005D192A" w14:paraId="07610C13" w14:textId="77777777">
        <w:trPr>
          <w:trHeight w:val="4811"/>
        </w:trPr>
        <w:tc>
          <w:tcPr>
            <w:tcW w:w="8472" w:type="dxa"/>
          </w:tcPr>
          <w:p w14:paraId="16AF3CD3" w14:textId="67AE7AC4" w:rsidR="005D192A" w:rsidRDefault="005B137B" w:rsidP="004962AB">
            <w:pPr>
              <w:spacing w:line="480" w:lineRule="auto"/>
              <w:jc w:val="center"/>
              <w:rPr>
                <w:rFonts w:ascii="Times New Roman" w:hAnsi="Times New Roman" w:cstheme="minorBidi"/>
                <w:kern w:val="2"/>
              </w:rPr>
            </w:pPr>
            <w:r w:rsidRPr="004962AB">
              <w:rPr>
                <w:rFonts w:cstheme="minorBidi"/>
                <w:noProof/>
                <w:kern w:val="2"/>
                <w:sz w:val="21"/>
                <w:szCs w:val="22"/>
                <w:lang w:val="en-PH" w:eastAsia="en-PH"/>
              </w:rPr>
              <w:drawing>
                <wp:inline distT="0" distB="0" distL="0" distR="0" wp14:anchorId="5A24BDB2" wp14:editId="5E6C9A31">
                  <wp:extent cx="3762770" cy="2880000"/>
                  <wp:effectExtent l="0" t="0" r="9525" b="0"/>
                  <wp:docPr id="1016121688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16121688" name="图片 1016121688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62770" cy="28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80A1F57" w14:textId="00F023E5" w:rsidR="005B137B" w:rsidRDefault="005B137B" w:rsidP="004962AB">
            <w:pPr>
              <w:spacing w:line="480" w:lineRule="auto"/>
              <w:jc w:val="center"/>
              <w:rPr>
                <w:rFonts w:ascii="Times New Roman" w:hAnsi="Times New Roman" w:cstheme="minorBidi"/>
                <w:kern w:val="2"/>
              </w:rPr>
            </w:pPr>
            <w:r w:rsidRPr="004962AB">
              <w:rPr>
                <w:rFonts w:ascii="Times New Roman" w:hAnsi="Times New Roman" w:cstheme="minorBidi"/>
                <w:noProof/>
                <w:kern w:val="2"/>
                <w:lang w:val="en-PH" w:eastAsia="en-PH"/>
              </w:rPr>
              <w:drawing>
                <wp:inline distT="0" distB="0" distL="0" distR="0" wp14:anchorId="179DAA23" wp14:editId="03C12EB1">
                  <wp:extent cx="3762770" cy="2880000"/>
                  <wp:effectExtent l="0" t="0" r="9525" b="0"/>
                  <wp:docPr id="532945999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2945999" name="图片 532945999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62770" cy="28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023C474" w14:textId="77777777" w:rsidR="005D192A" w:rsidRDefault="005D192A">
      <w:pPr>
        <w:spacing w:line="20" w:lineRule="exact"/>
        <w:rPr>
          <w:rFonts w:ascii="Times New Roman" w:eastAsia="SimSun" w:hAnsi="Times New Roman"/>
          <w:kern w:val="2"/>
          <w:sz w:val="22"/>
          <w:szCs w:val="22"/>
          <w:lang w:bidi="ar"/>
        </w:rPr>
      </w:pPr>
    </w:p>
    <w:sectPr w:rsidR="005D192A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bordersDoNotSurroundHeader/>
  <w:bordersDoNotSurroundFooter/>
  <w:proofState w:spelling="clean" w:grammar="clean"/>
  <w:trackRevisions/>
  <w:defaultTabStop w:val="420"/>
  <w:drawingGridVerticalSpacing w:val="166"/>
  <w:noPunctuationKerning/>
  <w:characterSpacingControl w:val="compressPunctuation"/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2I3ZDhhMTBiZjk2OWNkNWJhZTBiOWIyMjAzNjE0N2IifQ=="/>
  </w:docVars>
  <w:rsids>
    <w:rsidRoot w:val="00136F7D"/>
    <w:rsid w:val="00136F7D"/>
    <w:rsid w:val="001A0C10"/>
    <w:rsid w:val="001C6DFE"/>
    <w:rsid w:val="003E63F3"/>
    <w:rsid w:val="003F66AC"/>
    <w:rsid w:val="004962AB"/>
    <w:rsid w:val="004F08D5"/>
    <w:rsid w:val="005B137B"/>
    <w:rsid w:val="005D192A"/>
    <w:rsid w:val="00627A48"/>
    <w:rsid w:val="00636EBC"/>
    <w:rsid w:val="006746A2"/>
    <w:rsid w:val="00677351"/>
    <w:rsid w:val="006B427B"/>
    <w:rsid w:val="007073B1"/>
    <w:rsid w:val="007D516B"/>
    <w:rsid w:val="007D7738"/>
    <w:rsid w:val="008631C9"/>
    <w:rsid w:val="00904ADA"/>
    <w:rsid w:val="00934D27"/>
    <w:rsid w:val="009E5A2B"/>
    <w:rsid w:val="00A140A9"/>
    <w:rsid w:val="00AB4DB6"/>
    <w:rsid w:val="00B257BB"/>
    <w:rsid w:val="00C21D23"/>
    <w:rsid w:val="00C230F6"/>
    <w:rsid w:val="00DA211A"/>
    <w:rsid w:val="00E37B8B"/>
    <w:rsid w:val="00E5458A"/>
    <w:rsid w:val="00EC6B19"/>
    <w:rsid w:val="00F64776"/>
    <w:rsid w:val="00F96A92"/>
    <w:rsid w:val="00FB5D73"/>
    <w:rsid w:val="00FC5337"/>
    <w:rsid w:val="018E1EA2"/>
    <w:rsid w:val="03401740"/>
    <w:rsid w:val="075A189C"/>
    <w:rsid w:val="07631B6F"/>
    <w:rsid w:val="08594A12"/>
    <w:rsid w:val="09553126"/>
    <w:rsid w:val="0A2B4264"/>
    <w:rsid w:val="0A734C6C"/>
    <w:rsid w:val="0B346E5B"/>
    <w:rsid w:val="0E4F10EE"/>
    <w:rsid w:val="1154554F"/>
    <w:rsid w:val="119A615A"/>
    <w:rsid w:val="13814255"/>
    <w:rsid w:val="13AF52EB"/>
    <w:rsid w:val="15196EE5"/>
    <w:rsid w:val="15654DEC"/>
    <w:rsid w:val="195E5789"/>
    <w:rsid w:val="198E2E15"/>
    <w:rsid w:val="1AEE1040"/>
    <w:rsid w:val="1B4A53C0"/>
    <w:rsid w:val="1CA855BB"/>
    <w:rsid w:val="1EBA276E"/>
    <w:rsid w:val="1EF45924"/>
    <w:rsid w:val="1F120F82"/>
    <w:rsid w:val="207D73C0"/>
    <w:rsid w:val="224274F0"/>
    <w:rsid w:val="22BD2FB3"/>
    <w:rsid w:val="22E744D4"/>
    <w:rsid w:val="22FE5379"/>
    <w:rsid w:val="230E1B78"/>
    <w:rsid w:val="257F3750"/>
    <w:rsid w:val="28ED0177"/>
    <w:rsid w:val="294F7B27"/>
    <w:rsid w:val="2AA1765E"/>
    <w:rsid w:val="2BEC4909"/>
    <w:rsid w:val="2E67381A"/>
    <w:rsid w:val="300F45A9"/>
    <w:rsid w:val="347B01AD"/>
    <w:rsid w:val="35815CC3"/>
    <w:rsid w:val="35C95A87"/>
    <w:rsid w:val="36F17FF2"/>
    <w:rsid w:val="36F31241"/>
    <w:rsid w:val="375949C9"/>
    <w:rsid w:val="3B295232"/>
    <w:rsid w:val="3C77021F"/>
    <w:rsid w:val="3DE96EFA"/>
    <w:rsid w:val="3F84237D"/>
    <w:rsid w:val="40833636"/>
    <w:rsid w:val="41466412"/>
    <w:rsid w:val="423F38D4"/>
    <w:rsid w:val="43837BF3"/>
    <w:rsid w:val="43917E18"/>
    <w:rsid w:val="4530349D"/>
    <w:rsid w:val="45AF1198"/>
    <w:rsid w:val="45F4155C"/>
    <w:rsid w:val="48B85E47"/>
    <w:rsid w:val="491A08B0"/>
    <w:rsid w:val="4BBD225B"/>
    <w:rsid w:val="4C325F10"/>
    <w:rsid w:val="4DA01256"/>
    <w:rsid w:val="4DD65CA8"/>
    <w:rsid w:val="4DD8106C"/>
    <w:rsid w:val="4DFB0E76"/>
    <w:rsid w:val="4EAD6B45"/>
    <w:rsid w:val="4F3F2E1E"/>
    <w:rsid w:val="4FEF6363"/>
    <w:rsid w:val="50E579F5"/>
    <w:rsid w:val="515B7CB7"/>
    <w:rsid w:val="51DE24D5"/>
    <w:rsid w:val="561E56AC"/>
    <w:rsid w:val="56503B63"/>
    <w:rsid w:val="56C1236A"/>
    <w:rsid w:val="573B0FEF"/>
    <w:rsid w:val="59F26E37"/>
    <w:rsid w:val="5A6C13ED"/>
    <w:rsid w:val="5BB05DB9"/>
    <w:rsid w:val="5E6D0CFB"/>
    <w:rsid w:val="5E7061D5"/>
    <w:rsid w:val="5F0A6980"/>
    <w:rsid w:val="5F4D075C"/>
    <w:rsid w:val="5F863F99"/>
    <w:rsid w:val="5FA3234F"/>
    <w:rsid w:val="612A44D5"/>
    <w:rsid w:val="624A0C9F"/>
    <w:rsid w:val="6337424F"/>
    <w:rsid w:val="63F802F2"/>
    <w:rsid w:val="64370110"/>
    <w:rsid w:val="64392C23"/>
    <w:rsid w:val="668420EB"/>
    <w:rsid w:val="678F365C"/>
    <w:rsid w:val="67AC212D"/>
    <w:rsid w:val="697721C8"/>
    <w:rsid w:val="69C5690C"/>
    <w:rsid w:val="6A6908F7"/>
    <w:rsid w:val="6B040620"/>
    <w:rsid w:val="6C0760E7"/>
    <w:rsid w:val="7104709E"/>
    <w:rsid w:val="72386C6E"/>
    <w:rsid w:val="738B02C2"/>
    <w:rsid w:val="73D7520A"/>
    <w:rsid w:val="750000AA"/>
    <w:rsid w:val="75742F72"/>
    <w:rsid w:val="76A03928"/>
    <w:rsid w:val="77084735"/>
    <w:rsid w:val="77EA6EA0"/>
    <w:rsid w:val="796926C2"/>
    <w:rsid w:val="797546DB"/>
    <w:rsid w:val="79FA33B9"/>
    <w:rsid w:val="7A7A6510"/>
    <w:rsid w:val="7B364826"/>
    <w:rsid w:val="7C0411E5"/>
    <w:rsid w:val="7D050EA4"/>
    <w:rsid w:val="7F8C3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434AA08"/>
  <w15:docId w15:val="{6F3B3A93-F7F2-4616-94E4-5F7E3FF0F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Theme="minorHAnsi" w:eastAsiaTheme="minorEastAsia" w:hAnsiTheme="minorHAns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</w:style>
  <w:style w:type="paragraph" w:styleId="BalloonText">
    <w:name w:val="Balloon Text"/>
    <w:basedOn w:val="Normal"/>
    <w:link w:val="BalloonTextChar"/>
    <w:qFormat/>
    <w:rPr>
      <w:sz w:val="18"/>
      <w:szCs w:val="18"/>
    </w:rPr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rPr>
      <w:b/>
      <w:bCs/>
    </w:rPr>
  </w:style>
  <w:style w:type="table" w:styleId="TableGrid">
    <w:name w:val="Table Grid"/>
    <w:basedOn w:val="TableNormal"/>
    <w:uiPriority w:val="39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character" w:customStyle="1" w:styleId="font01">
    <w:name w:val="font01"/>
    <w:basedOn w:val="DefaultParagraphFont"/>
    <w:qFormat/>
    <w:rPr>
      <w:rFonts w:ascii="等线" w:eastAsia="等线" w:hAnsi="等线" w:cs="等线" w:hint="eastAsia"/>
      <w:color w:val="000000"/>
      <w:sz w:val="22"/>
      <w:szCs w:val="22"/>
      <w:u w:val="none"/>
    </w:rPr>
  </w:style>
  <w:style w:type="character" w:customStyle="1" w:styleId="font11">
    <w:name w:val="font11"/>
    <w:basedOn w:val="DefaultParagraphFont"/>
    <w:qFormat/>
    <w:rPr>
      <w:rFonts w:ascii="等线" w:eastAsia="等线" w:hAnsi="等线" w:cs="等线" w:hint="eastAsia"/>
      <w:color w:val="000000"/>
      <w:sz w:val="22"/>
      <w:szCs w:val="22"/>
      <w:u w:val="none"/>
      <w:vertAlign w:val="superscript"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/>
      <w:sz w:val="18"/>
      <w:szCs w:val="18"/>
    </w:rPr>
  </w:style>
  <w:style w:type="character" w:customStyle="1" w:styleId="FooterChar">
    <w:name w:val="Footer Char"/>
    <w:basedOn w:val="DefaultParagraphFont"/>
    <w:link w:val="Footer"/>
    <w:rPr>
      <w:rFonts w:asciiTheme="minorHAnsi" w:eastAsiaTheme="minorEastAsia" w:hAnsiTheme="minorHAnsi"/>
      <w:sz w:val="18"/>
      <w:szCs w:val="18"/>
    </w:r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qFormat/>
    <w:rPr>
      <w:rFonts w:asciiTheme="minorHAnsi" w:eastAsiaTheme="minorEastAsia" w:hAnsiTheme="minorHAnsi"/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qFormat/>
    <w:rPr>
      <w:rFonts w:asciiTheme="minorHAnsi" w:eastAsiaTheme="minorEastAsia" w:hAnsiTheme="minorHAnsi"/>
      <w:b/>
      <w:bCs/>
      <w:sz w:val="24"/>
      <w:szCs w:val="24"/>
    </w:rPr>
  </w:style>
  <w:style w:type="character" w:customStyle="1" w:styleId="BalloonTextChar">
    <w:name w:val="Balloon Text Char"/>
    <w:basedOn w:val="DefaultParagraphFont"/>
    <w:link w:val="BalloonText"/>
    <w:qFormat/>
    <w:rPr>
      <w:rFonts w:asciiTheme="minorHAnsi" w:eastAsiaTheme="minorEastAsia" w:hAnsiTheme="minorHAnsi"/>
      <w:sz w:val="18"/>
      <w:szCs w:val="18"/>
    </w:rPr>
  </w:style>
  <w:style w:type="table" w:customStyle="1" w:styleId="10">
    <w:name w:val="网格型1"/>
    <w:basedOn w:val="TableNormal"/>
    <w:uiPriority w:val="39"/>
    <w:qFormat/>
    <w:rPr>
      <w:rFonts w:asciiTheme="minorHAnsi" w:eastAsiaTheme="minorEastAsia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2">
    <w:name w:val="修订2"/>
    <w:hidden/>
    <w:uiPriority w:val="99"/>
    <w:semiHidden/>
    <w:qFormat/>
    <w:rPr>
      <w:rFonts w:asciiTheme="minorHAnsi" w:eastAsiaTheme="minorEastAsia" w:hAnsiTheme="minorHAnsi"/>
      <w:sz w:val="24"/>
      <w:szCs w:val="24"/>
    </w:rPr>
  </w:style>
  <w:style w:type="paragraph" w:styleId="Revision">
    <w:name w:val="Revision"/>
    <w:hidden/>
    <w:uiPriority w:val="99"/>
    <w:semiHidden/>
    <w:rsid w:val="005B137B"/>
    <w:rPr>
      <w:rFonts w:asciiTheme="minorHAnsi" w:eastAsiaTheme="minorEastAsia" w:hAnsiTheme="minorHAns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theme" Target="theme/theme1.xml"/><Relationship Id="rId5" Type="http://schemas.openxmlformats.org/officeDocument/2006/relationships/image" Target="media/image2.tiff"/><Relationship Id="rId10" Type="http://schemas.openxmlformats.org/officeDocument/2006/relationships/fontTable" Target="fontTable.xml"/><Relationship Id="rId4" Type="http://schemas.openxmlformats.org/officeDocument/2006/relationships/image" Target="media/image1.tiff"/><Relationship Id="rId9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7</Pages>
  <Words>1487</Words>
  <Characters>8479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XTC</Company>
  <LinksUpToDate>false</LinksUpToDate>
  <CharactersWithSpaces>99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753</dc:creator>
  <cp:lastModifiedBy>Amor Nanas</cp:lastModifiedBy>
  <cp:revision>7</cp:revision>
  <dcterms:created xsi:type="dcterms:W3CDTF">2022-06-16T16:50:00Z</dcterms:created>
  <dcterms:modified xsi:type="dcterms:W3CDTF">2023-05-12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BC90A756A5EF408D8E9DC74E28262041</vt:lpwstr>
  </property>
</Properties>
</file>